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1305C" w14:textId="1F961FCC" w:rsidR="009C7C98" w:rsidRPr="00D06FB6" w:rsidRDefault="00D06FB6">
      <w:pPr>
        <w:rPr>
          <w:rFonts w:ascii="Times New Roman" w:hAnsi="Times New Roman" w:cs="Times New Roman"/>
          <w:sz w:val="20"/>
          <w:szCs w:val="20"/>
        </w:rPr>
      </w:pPr>
      <w:r w:rsidRPr="00BC7EEF">
        <w:rPr>
          <w:rFonts w:ascii="Times New Roman" w:hAnsi="Times New Roman" w:cs="Times New Roman"/>
          <w:b/>
          <w:bCs/>
          <w:sz w:val="20"/>
          <w:szCs w:val="20"/>
        </w:rPr>
        <w:t>Supplementary Table S2</w:t>
      </w:r>
      <w:r w:rsidRPr="00D06FB6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D06FB6">
        <w:rPr>
          <w:rFonts w:ascii="Times New Roman" w:hAnsi="Times New Roman" w:cs="Times New Roman"/>
          <w:sz w:val="20"/>
          <w:szCs w:val="20"/>
        </w:rPr>
        <w:t>ist</w:t>
      </w:r>
      <w:r>
        <w:rPr>
          <w:rFonts w:ascii="Times New Roman" w:hAnsi="Times New Roman" w:cs="Times New Roman"/>
          <w:sz w:val="20"/>
          <w:szCs w:val="20"/>
        </w:rPr>
        <w:t xml:space="preserve"> of</w:t>
      </w:r>
      <w:r w:rsidRPr="00D06FB6">
        <w:rPr>
          <w:rFonts w:ascii="Times New Roman" w:hAnsi="Times New Roman" w:cs="Times New Roman"/>
          <w:sz w:val="20"/>
          <w:szCs w:val="20"/>
        </w:rPr>
        <w:t xml:space="preserve"> the significant interacting pairs of SNPs associated with the murine growth trait</w:t>
      </w:r>
      <w:r w:rsidR="006C65E2">
        <w:rPr>
          <w:rFonts w:ascii="Times New Roman" w:hAnsi="Times New Roman" w:cs="Times New Roman"/>
          <w:sz w:val="20"/>
          <w:szCs w:val="20"/>
        </w:rPr>
        <w:t xml:space="preserve"> W6W</w:t>
      </w:r>
      <w:r w:rsidRPr="00D06FB6">
        <w:rPr>
          <w:rFonts w:ascii="Times New Roman" w:hAnsi="Times New Roman" w:cs="Times New Roman"/>
          <w:sz w:val="20"/>
          <w:szCs w:val="20"/>
        </w:rPr>
        <w:t>.</w:t>
      </w:r>
    </w:p>
    <w:p w14:paraId="30878414" w14:textId="59E2CC81" w:rsidR="008C1E41" w:rsidRPr="008C1E41" w:rsidRDefault="008C1E41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17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9"/>
        <w:gridCol w:w="878"/>
        <w:gridCol w:w="649"/>
        <w:gridCol w:w="881"/>
        <w:gridCol w:w="678"/>
        <w:gridCol w:w="881"/>
        <w:gridCol w:w="885"/>
        <w:gridCol w:w="885"/>
        <w:gridCol w:w="671"/>
        <w:gridCol w:w="551"/>
        <w:gridCol w:w="671"/>
        <w:gridCol w:w="551"/>
        <w:gridCol w:w="1158"/>
        <w:gridCol w:w="846"/>
        <w:gridCol w:w="846"/>
        <w:gridCol w:w="706"/>
        <w:gridCol w:w="1173"/>
        <w:gridCol w:w="776"/>
        <w:gridCol w:w="776"/>
        <w:gridCol w:w="776"/>
        <w:gridCol w:w="706"/>
        <w:gridCol w:w="885"/>
      </w:tblGrid>
      <w:tr w:rsidR="004504E7" w:rsidRPr="004504E7" w14:paraId="31F4CA9F" w14:textId="6F9EF0A4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7329481D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SNP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1C077C0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SNP2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9A237D5" w14:textId="77777777" w:rsidR="004A7AA1" w:rsidRPr="004504E7" w:rsidRDefault="00D06FB6" w:rsidP="00D06F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SNP1</w:t>
            </w:r>
            <w:r w:rsidR="004A7AA1" w:rsidRPr="004504E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</w:p>
          <w:p w14:paraId="1FBEB3EE" w14:textId="4F52E183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effect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50A606B3" w14:textId="77777777" w:rsidR="004A7AA1" w:rsidRPr="004504E7" w:rsidRDefault="00D06FB6" w:rsidP="00D06F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SNP1</w:t>
            </w:r>
            <w:r w:rsidR="004A7AA1" w:rsidRPr="004504E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</w:p>
          <w:p w14:paraId="72096742" w14:textId="736C9013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P</w:t>
            </w:r>
            <w:r w:rsidR="004A7AA1" w:rsidRPr="004504E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-</w:t>
            </w:r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value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C18EDEE" w14:textId="77777777" w:rsidR="004A7AA1" w:rsidRPr="004504E7" w:rsidRDefault="00D06FB6" w:rsidP="00D06F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SNP2</w:t>
            </w:r>
            <w:r w:rsidR="004A7AA1" w:rsidRPr="004504E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</w:p>
          <w:p w14:paraId="6DCB38D9" w14:textId="1FE916B5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effect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6CF194DF" w14:textId="77777777" w:rsidR="004A7AA1" w:rsidRPr="004504E7" w:rsidRDefault="00D06FB6" w:rsidP="00D06F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SNP2</w:t>
            </w:r>
            <w:r w:rsidR="004A7AA1" w:rsidRPr="004504E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</w:p>
          <w:p w14:paraId="2850D000" w14:textId="7A8DD516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P</w:t>
            </w:r>
            <w:r w:rsidR="004A7AA1" w:rsidRPr="004504E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-</w:t>
            </w:r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valu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78F3AD2" w14:textId="13CD1784" w:rsidR="00D06FB6" w:rsidRPr="004504E7" w:rsidRDefault="004A7AA1" w:rsidP="00D06F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I</w:t>
            </w:r>
            <w:r w:rsidR="00D06FB6"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nteraction</w:t>
            </w:r>
          </w:p>
          <w:p w14:paraId="3F484A85" w14:textId="63D5AE5E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effect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FAD703E" w14:textId="77777777" w:rsidR="004A7AA1" w:rsidRPr="004504E7" w:rsidRDefault="004A7AA1" w:rsidP="00D06F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I</w:t>
            </w:r>
            <w:r w:rsidR="00D06FB6"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nt</w:t>
            </w:r>
            <w:r w:rsidRPr="004504E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eraction</w:t>
            </w:r>
          </w:p>
          <w:p w14:paraId="535FA4D6" w14:textId="1BB7F063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P</w:t>
            </w:r>
            <w:r w:rsidR="004A7AA1" w:rsidRPr="004504E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-</w:t>
            </w:r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value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2E1500C" w14:textId="39325F7F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SNP1</w:t>
            </w:r>
            <w:r w:rsidR="004A7AA1" w:rsidRPr="004504E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Mbp</w:t>
            </w:r>
            <w:proofErr w:type="spellEnd"/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209D8D8" w14:textId="77777777" w:rsidR="00D06FB6" w:rsidRPr="004504E7" w:rsidRDefault="00D06FB6" w:rsidP="00D06F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SNP1</w:t>
            </w:r>
          </w:p>
          <w:p w14:paraId="68C88FFC" w14:textId="543232F5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CHR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E71DB43" w14:textId="7EE2011D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SNP2</w:t>
            </w:r>
            <w:r w:rsidR="004A7AA1" w:rsidRPr="004504E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Mbp</w:t>
            </w:r>
            <w:proofErr w:type="spellEnd"/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38168B9" w14:textId="77777777" w:rsidR="00D06FB6" w:rsidRPr="004504E7" w:rsidRDefault="00D06FB6" w:rsidP="00D06F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SNP2</w:t>
            </w:r>
          </w:p>
          <w:p w14:paraId="60F56504" w14:textId="4E0A4C20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CHR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26B05F97" w14:textId="301B25FD" w:rsidR="00D06FB6" w:rsidRPr="004504E7" w:rsidRDefault="00D06FB6" w:rsidP="00D06F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S</w:t>
            </w:r>
            <w:r w:rsidRPr="004504E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NP</w:t>
            </w:r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  <w:p w14:paraId="7165521E" w14:textId="77777777" w:rsidR="004A7AA1" w:rsidRPr="004504E7" w:rsidRDefault="00D06FB6" w:rsidP="00D06F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Nearest</w:t>
            </w:r>
            <w:r w:rsidRPr="004504E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</w:p>
          <w:p w14:paraId="17EAC4A9" w14:textId="7F6F7195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gene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B089A1F" w14:textId="0EE163B1" w:rsidR="00D06FB6" w:rsidRPr="004504E7" w:rsidRDefault="00D06FB6" w:rsidP="00D06F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S</w:t>
            </w:r>
            <w:r w:rsidRPr="004504E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NP</w:t>
            </w:r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  <w:p w14:paraId="00B7C3FC" w14:textId="77777777" w:rsidR="00D06FB6" w:rsidRPr="004504E7" w:rsidRDefault="00D06FB6" w:rsidP="00D06F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Nearest</w:t>
            </w:r>
            <w:r w:rsidRPr="004504E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gene</w:t>
            </w:r>
            <w:r w:rsidRPr="004504E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</w:p>
          <w:p w14:paraId="2487352D" w14:textId="00F63765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Start</w:t>
            </w:r>
            <w:r w:rsidRPr="004504E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pos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1C23A20" w14:textId="77777777" w:rsidR="00D06FB6" w:rsidRPr="004504E7" w:rsidRDefault="00D06FB6" w:rsidP="00D06F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S</w:t>
            </w:r>
            <w:r w:rsidRPr="004504E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NP</w:t>
            </w:r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  <w:p w14:paraId="720FD882" w14:textId="77B637AA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Nearest</w:t>
            </w:r>
            <w:r w:rsidRPr="004504E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gene</w:t>
            </w:r>
            <w:r w:rsidRPr="004504E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 e</w:t>
            </w:r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nd</w:t>
            </w:r>
            <w:r w:rsidRPr="004504E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0E3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pos</w:t>
            </w:r>
          </w:p>
        </w:tc>
        <w:tc>
          <w:tcPr>
            <w:tcW w:w="706" w:type="dxa"/>
            <w:vAlign w:val="bottom"/>
          </w:tcPr>
          <w:p w14:paraId="672F3B33" w14:textId="77777777" w:rsidR="00D06FB6" w:rsidRPr="004504E7" w:rsidRDefault="00D06FB6" w:rsidP="00D06FB6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04E7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SNP1</w:t>
            </w:r>
          </w:p>
          <w:p w14:paraId="4E4F4824" w14:textId="1F3EB15B" w:rsidR="00D06FB6" w:rsidRPr="004504E7" w:rsidRDefault="00D06FB6" w:rsidP="00D06F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Nearest gene distance in bp</w:t>
            </w:r>
          </w:p>
        </w:tc>
        <w:tc>
          <w:tcPr>
            <w:tcW w:w="1173" w:type="dxa"/>
            <w:vAlign w:val="bottom"/>
          </w:tcPr>
          <w:p w14:paraId="2CEB8C45" w14:textId="0BA51792" w:rsidR="00D06FB6" w:rsidRPr="004504E7" w:rsidRDefault="00D06FB6" w:rsidP="00D06F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SNP1 Nearest gene description</w:t>
            </w:r>
          </w:p>
        </w:tc>
        <w:tc>
          <w:tcPr>
            <w:tcW w:w="776" w:type="dxa"/>
            <w:vAlign w:val="bottom"/>
          </w:tcPr>
          <w:p w14:paraId="00E8D86C" w14:textId="77777777" w:rsidR="00A431BB" w:rsidRPr="004504E7" w:rsidRDefault="00D06FB6" w:rsidP="00D06FB6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04E7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SNP2 </w:t>
            </w:r>
          </w:p>
          <w:p w14:paraId="02458346" w14:textId="77777777" w:rsidR="00A431BB" w:rsidRPr="004504E7" w:rsidRDefault="00D06FB6" w:rsidP="00D06FB6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04E7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Nearest</w:t>
            </w:r>
          </w:p>
          <w:p w14:paraId="772359D6" w14:textId="7FC34BF2" w:rsidR="00D06FB6" w:rsidRPr="004504E7" w:rsidRDefault="00D06FB6" w:rsidP="00D06F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gene</w:t>
            </w:r>
          </w:p>
        </w:tc>
        <w:tc>
          <w:tcPr>
            <w:tcW w:w="776" w:type="dxa"/>
            <w:vAlign w:val="bottom"/>
          </w:tcPr>
          <w:p w14:paraId="6642FE93" w14:textId="35BC7663" w:rsidR="00D06FB6" w:rsidRPr="004504E7" w:rsidRDefault="00D06FB6" w:rsidP="00D06F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SNP2 Nearest gene start pos</w:t>
            </w:r>
          </w:p>
        </w:tc>
        <w:tc>
          <w:tcPr>
            <w:tcW w:w="814" w:type="dxa"/>
            <w:vAlign w:val="bottom"/>
          </w:tcPr>
          <w:p w14:paraId="4485325E" w14:textId="49DA7800" w:rsidR="00D06FB6" w:rsidRPr="004504E7" w:rsidRDefault="00D06FB6" w:rsidP="00D06F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SNP2 Nearest gene end pos</w:t>
            </w:r>
          </w:p>
        </w:tc>
        <w:tc>
          <w:tcPr>
            <w:tcW w:w="709" w:type="dxa"/>
            <w:vAlign w:val="bottom"/>
          </w:tcPr>
          <w:p w14:paraId="6E3F0AFC" w14:textId="1D3A1A15" w:rsidR="00D06FB6" w:rsidRPr="004504E7" w:rsidRDefault="00D06FB6" w:rsidP="00D06F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SNP2 Nearest gene distance in bp</w:t>
            </w:r>
          </w:p>
        </w:tc>
        <w:tc>
          <w:tcPr>
            <w:tcW w:w="425" w:type="dxa"/>
            <w:vAlign w:val="bottom"/>
          </w:tcPr>
          <w:p w14:paraId="3F82BEB0" w14:textId="1530FC77" w:rsidR="00D06FB6" w:rsidRPr="004504E7" w:rsidRDefault="00D06FB6" w:rsidP="00D06F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SNP2 Nearest gene description</w:t>
            </w:r>
          </w:p>
        </w:tc>
      </w:tr>
      <w:tr w:rsidR="004504E7" w:rsidRPr="004504E7" w14:paraId="476C75F4" w14:textId="15DA2A33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70E0796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16300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045C675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59102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FDB3C7C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02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8AC53E9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63432056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61BFCF2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9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AC38795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60E-0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A355DC2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0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C5AB46B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398038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20BBFC8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4.04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7C94BC0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E1C8B74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5.02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81EB0CB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48DD69D1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r689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1315F00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404243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E16684E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4042501</w:t>
            </w:r>
          </w:p>
        </w:tc>
        <w:tc>
          <w:tcPr>
            <w:tcW w:w="706" w:type="dxa"/>
            <w:vAlign w:val="bottom"/>
          </w:tcPr>
          <w:p w14:paraId="61D0DE06" w14:textId="2AF2D56B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59.5</w:t>
            </w:r>
          </w:p>
        </w:tc>
        <w:tc>
          <w:tcPr>
            <w:tcW w:w="1173" w:type="dxa"/>
            <w:vAlign w:val="bottom"/>
          </w:tcPr>
          <w:p w14:paraId="025C79B7" w14:textId="528F62DF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  <w:vAlign w:val="bottom"/>
          </w:tcPr>
          <w:p w14:paraId="3701D2D9" w14:textId="01DF0635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m2d2</w:t>
            </w:r>
          </w:p>
        </w:tc>
        <w:tc>
          <w:tcPr>
            <w:tcW w:w="776" w:type="dxa"/>
            <w:vAlign w:val="bottom"/>
          </w:tcPr>
          <w:p w14:paraId="6AE791E9" w14:textId="63FDD8F2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017211</w:t>
            </w:r>
          </w:p>
        </w:tc>
        <w:tc>
          <w:tcPr>
            <w:tcW w:w="814" w:type="dxa"/>
            <w:vAlign w:val="bottom"/>
          </w:tcPr>
          <w:p w14:paraId="65835E9B" w14:textId="1C78B6E0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023260</w:t>
            </w:r>
          </w:p>
        </w:tc>
        <w:tc>
          <w:tcPr>
            <w:tcW w:w="709" w:type="dxa"/>
            <w:vAlign w:val="bottom"/>
          </w:tcPr>
          <w:p w14:paraId="16254039" w14:textId="679B4AA1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32.5</w:t>
            </w:r>
          </w:p>
        </w:tc>
        <w:tc>
          <w:tcPr>
            <w:tcW w:w="425" w:type="dxa"/>
            <w:vAlign w:val="bottom"/>
          </w:tcPr>
          <w:p w14:paraId="6D91AC35" w14:textId="013462DE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M2 domain containing 2</w:t>
            </w:r>
          </w:p>
        </w:tc>
      </w:tr>
      <w:tr w:rsidR="004504E7" w:rsidRPr="004504E7" w14:paraId="33D89343" w14:textId="08886A9D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26F5F2D3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16300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47152AE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79654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A7DC8BC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02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568AA0DF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623809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F4A7D48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101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07B4E6B6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5E-0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2038665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09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C47A5F6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172817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0FB09E54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4.04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5B6B3E4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E17661B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5.17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2B4EE40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0D5A03C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r689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E70DEFD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404243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B27446F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4042501</w:t>
            </w:r>
          </w:p>
        </w:tc>
        <w:tc>
          <w:tcPr>
            <w:tcW w:w="706" w:type="dxa"/>
            <w:vAlign w:val="bottom"/>
          </w:tcPr>
          <w:p w14:paraId="20F9EB3E" w14:textId="40F23CF8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59.5</w:t>
            </w:r>
          </w:p>
        </w:tc>
        <w:tc>
          <w:tcPr>
            <w:tcW w:w="1173" w:type="dxa"/>
            <w:vAlign w:val="bottom"/>
          </w:tcPr>
          <w:p w14:paraId="56CCEFF7" w14:textId="24E2844B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  <w:vAlign w:val="bottom"/>
          </w:tcPr>
          <w:p w14:paraId="6E3B7293" w14:textId="5E0C7CA0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r8108</w:t>
            </w:r>
          </w:p>
        </w:tc>
        <w:tc>
          <w:tcPr>
            <w:tcW w:w="776" w:type="dxa"/>
            <w:vAlign w:val="bottom"/>
          </w:tcPr>
          <w:p w14:paraId="2BA2836D" w14:textId="2015EA62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159125</w:t>
            </w:r>
          </w:p>
        </w:tc>
        <w:tc>
          <w:tcPr>
            <w:tcW w:w="814" w:type="dxa"/>
            <w:vAlign w:val="bottom"/>
          </w:tcPr>
          <w:p w14:paraId="2503F1BA" w14:textId="03CD666E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159233</w:t>
            </w:r>
          </w:p>
        </w:tc>
        <w:tc>
          <w:tcPr>
            <w:tcW w:w="709" w:type="dxa"/>
            <w:vAlign w:val="bottom"/>
          </w:tcPr>
          <w:p w14:paraId="3E30AF38" w14:textId="4B8AF2A8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936</w:t>
            </w:r>
          </w:p>
        </w:tc>
        <w:tc>
          <w:tcPr>
            <w:tcW w:w="425" w:type="dxa"/>
            <w:vAlign w:val="bottom"/>
          </w:tcPr>
          <w:p w14:paraId="746EB82A" w14:textId="2E1D8980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078F7DFD" w14:textId="569C06C3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6963587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16289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B903AC3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79654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72AFF98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02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179C18E7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67363584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A740F9D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101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187CEA1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13E-0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20ED31A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09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DC55367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196586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27C84BE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4.20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DFD4FEF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EB52E73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5.17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7C3DFC6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6CC25684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m2898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67DEC3A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418599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7DC6B06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4303043</w:t>
            </w:r>
          </w:p>
        </w:tc>
        <w:tc>
          <w:tcPr>
            <w:tcW w:w="706" w:type="dxa"/>
            <w:vAlign w:val="bottom"/>
          </w:tcPr>
          <w:p w14:paraId="74DAB39D" w14:textId="2819BA6E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076</w:t>
            </w:r>
          </w:p>
        </w:tc>
        <w:tc>
          <w:tcPr>
            <w:tcW w:w="1173" w:type="dxa"/>
            <w:vAlign w:val="bottom"/>
          </w:tcPr>
          <w:p w14:paraId="2BAA11B3" w14:textId="2EC273A1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  <w:vAlign w:val="bottom"/>
          </w:tcPr>
          <w:p w14:paraId="2611CC67" w14:textId="79DF3F9B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r8108</w:t>
            </w:r>
          </w:p>
        </w:tc>
        <w:tc>
          <w:tcPr>
            <w:tcW w:w="776" w:type="dxa"/>
            <w:vAlign w:val="bottom"/>
          </w:tcPr>
          <w:p w14:paraId="43F8E8BF" w14:textId="04981F9D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159125</w:t>
            </w:r>
          </w:p>
        </w:tc>
        <w:tc>
          <w:tcPr>
            <w:tcW w:w="814" w:type="dxa"/>
            <w:vAlign w:val="bottom"/>
          </w:tcPr>
          <w:p w14:paraId="4BAB0418" w14:textId="5B0178B7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159233</w:t>
            </w:r>
          </w:p>
        </w:tc>
        <w:tc>
          <w:tcPr>
            <w:tcW w:w="709" w:type="dxa"/>
            <w:vAlign w:val="bottom"/>
          </w:tcPr>
          <w:p w14:paraId="6E15B922" w14:textId="2C8BEDA6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936</w:t>
            </w:r>
          </w:p>
        </w:tc>
        <w:tc>
          <w:tcPr>
            <w:tcW w:w="425" w:type="dxa"/>
            <w:vAlign w:val="bottom"/>
          </w:tcPr>
          <w:p w14:paraId="3ABC4912" w14:textId="6CBEC844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4F8223D9" w14:textId="644C1665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26E111C7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16300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373C1FB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79656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AE586FD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02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278525B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6259687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CFC3A9D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9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13614C70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84E-0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6BE2F65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05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92CECD7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574361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BCBA348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4.04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E43BB87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B91256C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5.53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A555AE8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6ED25A46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r689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6DE21A0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404243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2BCA3B5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4042501</w:t>
            </w:r>
          </w:p>
        </w:tc>
        <w:tc>
          <w:tcPr>
            <w:tcW w:w="706" w:type="dxa"/>
            <w:vAlign w:val="bottom"/>
          </w:tcPr>
          <w:p w14:paraId="23A7A9EA" w14:textId="7E11DA9C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59.5</w:t>
            </w:r>
          </w:p>
        </w:tc>
        <w:tc>
          <w:tcPr>
            <w:tcW w:w="1173" w:type="dxa"/>
            <w:vAlign w:val="bottom"/>
          </w:tcPr>
          <w:p w14:paraId="5E097B4C" w14:textId="05297CDC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  <w:vAlign w:val="bottom"/>
          </w:tcPr>
          <w:p w14:paraId="5F199111" w14:textId="6280E489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gfr1</w:t>
            </w:r>
          </w:p>
        </w:tc>
        <w:tc>
          <w:tcPr>
            <w:tcW w:w="776" w:type="dxa"/>
            <w:vAlign w:val="bottom"/>
          </w:tcPr>
          <w:p w14:paraId="5C9BAB2E" w14:textId="05CC56BB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513654</w:t>
            </w:r>
          </w:p>
        </w:tc>
        <w:tc>
          <w:tcPr>
            <w:tcW w:w="814" w:type="dxa"/>
            <w:vAlign w:val="bottom"/>
          </w:tcPr>
          <w:p w14:paraId="077896AD" w14:textId="0B27FA2F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575718</w:t>
            </w:r>
          </w:p>
        </w:tc>
        <w:tc>
          <w:tcPr>
            <w:tcW w:w="709" w:type="dxa"/>
            <w:vAlign w:val="bottom"/>
          </w:tcPr>
          <w:p w14:paraId="1E9AA156" w14:textId="0F28D23F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261</w:t>
            </w:r>
          </w:p>
        </w:tc>
        <w:tc>
          <w:tcPr>
            <w:tcW w:w="425" w:type="dxa"/>
            <w:vAlign w:val="bottom"/>
          </w:tcPr>
          <w:p w14:paraId="56041F3F" w14:textId="51C18204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ibroblast growth factor receptor 1</w:t>
            </w:r>
          </w:p>
        </w:tc>
      </w:tr>
      <w:tr w:rsidR="004504E7" w:rsidRPr="004504E7" w14:paraId="423F0758" w14:textId="772F85B5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4EA60E07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16289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3750659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704385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B815C13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02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CB61347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6755897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00E647C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9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331ACC8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10E-0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3BE564A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05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801225D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651667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3E5912B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4.20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8FEFBC1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7A9CE91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6.30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866790D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8B9E14D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m2898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E053798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418599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93275FE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4303043</w:t>
            </w:r>
          </w:p>
        </w:tc>
        <w:tc>
          <w:tcPr>
            <w:tcW w:w="706" w:type="dxa"/>
            <w:vAlign w:val="bottom"/>
          </w:tcPr>
          <w:p w14:paraId="708165A3" w14:textId="0DFC8BE9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076</w:t>
            </w:r>
          </w:p>
        </w:tc>
        <w:tc>
          <w:tcPr>
            <w:tcW w:w="1173" w:type="dxa"/>
            <w:vAlign w:val="bottom"/>
          </w:tcPr>
          <w:p w14:paraId="2B11B1B6" w14:textId="722E2D01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  <w:vAlign w:val="bottom"/>
          </w:tcPr>
          <w:p w14:paraId="74310361" w14:textId="17B5A409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m31784</w:t>
            </w:r>
          </w:p>
        </w:tc>
        <w:tc>
          <w:tcPr>
            <w:tcW w:w="776" w:type="dxa"/>
            <w:vAlign w:val="bottom"/>
          </w:tcPr>
          <w:p w14:paraId="177321FA" w14:textId="2E62A145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298352</w:t>
            </w:r>
          </w:p>
        </w:tc>
        <w:tc>
          <w:tcPr>
            <w:tcW w:w="814" w:type="dxa"/>
            <w:vAlign w:val="bottom"/>
          </w:tcPr>
          <w:p w14:paraId="05388634" w14:textId="18D1B028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312334</w:t>
            </w:r>
          </w:p>
        </w:tc>
        <w:tc>
          <w:tcPr>
            <w:tcW w:w="709" w:type="dxa"/>
            <w:vAlign w:val="bottom"/>
          </w:tcPr>
          <w:p w14:paraId="129DC1BF" w14:textId="2C1685AB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2</w:t>
            </w:r>
          </w:p>
        </w:tc>
        <w:tc>
          <w:tcPr>
            <w:tcW w:w="425" w:type="dxa"/>
            <w:vAlign w:val="bottom"/>
          </w:tcPr>
          <w:p w14:paraId="75295814" w14:textId="2D2C2BEC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2C1E16B7" w14:textId="4E24E3B0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70998A2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621214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6313447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704385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8AF4ED2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02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86FD5FB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243203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570FC96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9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0A96F0D2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44E-0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BA1522C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05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6DA506D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733376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C690C79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4.40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510667B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7A7BA53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6.30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8A3F492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1AA07972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m2574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95FBA12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439633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8720C19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4396403</w:t>
            </w:r>
          </w:p>
        </w:tc>
        <w:tc>
          <w:tcPr>
            <w:tcW w:w="706" w:type="dxa"/>
            <w:vAlign w:val="bottom"/>
          </w:tcPr>
          <w:p w14:paraId="3DB68480" w14:textId="2C90193A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129.5</w:t>
            </w:r>
          </w:p>
        </w:tc>
        <w:tc>
          <w:tcPr>
            <w:tcW w:w="1173" w:type="dxa"/>
            <w:vAlign w:val="bottom"/>
          </w:tcPr>
          <w:p w14:paraId="5B26B93D" w14:textId="2F251C2C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  <w:vAlign w:val="bottom"/>
          </w:tcPr>
          <w:p w14:paraId="2FAB71DF" w14:textId="3F5FAB13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m31784</w:t>
            </w:r>
          </w:p>
        </w:tc>
        <w:tc>
          <w:tcPr>
            <w:tcW w:w="776" w:type="dxa"/>
            <w:vAlign w:val="bottom"/>
          </w:tcPr>
          <w:p w14:paraId="7685FDD2" w14:textId="5432C8C0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298352</w:t>
            </w:r>
          </w:p>
        </w:tc>
        <w:tc>
          <w:tcPr>
            <w:tcW w:w="814" w:type="dxa"/>
            <w:vAlign w:val="bottom"/>
          </w:tcPr>
          <w:p w14:paraId="4AE61FF1" w14:textId="3B4C4737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312334</w:t>
            </w:r>
          </w:p>
        </w:tc>
        <w:tc>
          <w:tcPr>
            <w:tcW w:w="709" w:type="dxa"/>
            <w:vAlign w:val="bottom"/>
          </w:tcPr>
          <w:p w14:paraId="31628FB0" w14:textId="7712AF3C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2</w:t>
            </w:r>
          </w:p>
        </w:tc>
        <w:tc>
          <w:tcPr>
            <w:tcW w:w="425" w:type="dxa"/>
            <w:vAlign w:val="bottom"/>
          </w:tcPr>
          <w:p w14:paraId="783FAA7B" w14:textId="491E7B07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43CF2A84" w14:textId="3D7C1ED4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95A2A06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764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30ADCDB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694031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2C78BA2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C44AA07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7260936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13BC91F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5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1D9FB0C3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8E-1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24CDE1E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94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9F1DDFF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37859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FB7560C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.47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76CF4AE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B79DF19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4.91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D7086CA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6DDF9000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rps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4A44E08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46806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E525077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471178</w:t>
            </w:r>
          </w:p>
        </w:tc>
        <w:tc>
          <w:tcPr>
            <w:tcW w:w="706" w:type="dxa"/>
            <w:vAlign w:val="bottom"/>
          </w:tcPr>
          <w:p w14:paraId="63306F7F" w14:textId="2F2486A9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173" w:type="dxa"/>
            <w:vAlign w:val="bottom"/>
          </w:tcPr>
          <w:p w14:paraId="651EF425" w14:textId="72F30E60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tochondrial ribosomal protein S2</w:t>
            </w:r>
          </w:p>
        </w:tc>
        <w:tc>
          <w:tcPr>
            <w:tcW w:w="776" w:type="dxa"/>
            <w:vAlign w:val="bottom"/>
          </w:tcPr>
          <w:p w14:paraId="245FB4EF" w14:textId="7854DE2C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m25922</w:t>
            </w:r>
          </w:p>
        </w:tc>
        <w:tc>
          <w:tcPr>
            <w:tcW w:w="776" w:type="dxa"/>
            <w:vAlign w:val="bottom"/>
          </w:tcPr>
          <w:p w14:paraId="51C653F0" w14:textId="6ADC2BFA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943856</w:t>
            </w:r>
          </w:p>
        </w:tc>
        <w:tc>
          <w:tcPr>
            <w:tcW w:w="814" w:type="dxa"/>
            <w:vAlign w:val="bottom"/>
          </w:tcPr>
          <w:p w14:paraId="13C7EF86" w14:textId="1B90088A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943985</w:t>
            </w:r>
          </w:p>
        </w:tc>
        <w:tc>
          <w:tcPr>
            <w:tcW w:w="709" w:type="dxa"/>
            <w:vAlign w:val="bottom"/>
          </w:tcPr>
          <w:p w14:paraId="05BBC122" w14:textId="22D980E4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040.5</w:t>
            </w:r>
          </w:p>
        </w:tc>
        <w:tc>
          <w:tcPr>
            <w:tcW w:w="425" w:type="dxa"/>
            <w:vAlign w:val="bottom"/>
          </w:tcPr>
          <w:p w14:paraId="5DB78574" w14:textId="2D2F2C1B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5548C94C" w14:textId="64879632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7D9EEFDA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7640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5647F98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663861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B7FDEBC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3909715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387265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D00D0BB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3545014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267727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490E74F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12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6068596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39E-05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09385C44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.88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23849E2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8CA6B78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9.65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8899B43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63486BE9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dx3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C60B3E4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84040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4E22165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905571</w:t>
            </w:r>
          </w:p>
        </w:tc>
        <w:tc>
          <w:tcPr>
            <w:tcW w:w="706" w:type="dxa"/>
            <w:vAlign w:val="bottom"/>
          </w:tcPr>
          <w:p w14:paraId="276EB23E" w14:textId="274ECAE7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46.5</w:t>
            </w:r>
          </w:p>
        </w:tc>
        <w:tc>
          <w:tcPr>
            <w:tcW w:w="1173" w:type="dxa"/>
            <w:vAlign w:val="bottom"/>
          </w:tcPr>
          <w:p w14:paraId="78891191" w14:textId="717B7388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AD/H (Asp-Glu-Ala-Asp/His) box polypeptide 31</w:t>
            </w:r>
          </w:p>
        </w:tc>
        <w:tc>
          <w:tcPr>
            <w:tcW w:w="776" w:type="dxa"/>
            <w:vAlign w:val="bottom"/>
          </w:tcPr>
          <w:p w14:paraId="36B6D156" w14:textId="7FA44D34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m47203</w:t>
            </w:r>
          </w:p>
        </w:tc>
        <w:tc>
          <w:tcPr>
            <w:tcW w:w="776" w:type="dxa"/>
            <w:vAlign w:val="bottom"/>
          </w:tcPr>
          <w:p w14:paraId="472A1D96" w14:textId="5D32B122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9599307</w:t>
            </w:r>
          </w:p>
        </w:tc>
        <w:tc>
          <w:tcPr>
            <w:tcW w:w="814" w:type="dxa"/>
            <w:vAlign w:val="bottom"/>
          </w:tcPr>
          <w:p w14:paraId="476CA6F6" w14:textId="7CC25F42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9599754</w:t>
            </w:r>
          </w:p>
        </w:tc>
        <w:tc>
          <w:tcPr>
            <w:tcW w:w="709" w:type="dxa"/>
            <w:vAlign w:val="bottom"/>
          </w:tcPr>
          <w:p w14:paraId="316AC1AA" w14:textId="0D327A7B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439.5</w:t>
            </w:r>
          </w:p>
        </w:tc>
        <w:tc>
          <w:tcPr>
            <w:tcW w:w="425" w:type="dxa"/>
            <w:vAlign w:val="bottom"/>
          </w:tcPr>
          <w:p w14:paraId="4099DAF3" w14:textId="0EECE71B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406FDB85" w14:textId="69716D7F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645F52A2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02379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7F20285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719311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A5770D9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67910813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502093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1EFB989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4ADA78B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72E-1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501531E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107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EDE74A7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130876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05232974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9.08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0FA0449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888FAD9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4.23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A0C194A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6FD8B22E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m1339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7388F70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908866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FE397EC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9094501</w:t>
            </w:r>
          </w:p>
        </w:tc>
        <w:tc>
          <w:tcPr>
            <w:tcW w:w="706" w:type="dxa"/>
            <w:vAlign w:val="bottom"/>
          </w:tcPr>
          <w:p w14:paraId="341D2DA5" w14:textId="14CABAAA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67.5</w:t>
            </w:r>
          </w:p>
        </w:tc>
        <w:tc>
          <w:tcPr>
            <w:tcW w:w="1173" w:type="dxa"/>
            <w:vAlign w:val="bottom"/>
          </w:tcPr>
          <w:p w14:paraId="1E9FA203" w14:textId="5CB8AEF7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  <w:vAlign w:val="bottom"/>
          </w:tcPr>
          <w:p w14:paraId="2376CBFB" w14:textId="47CD551F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m12762</w:t>
            </w:r>
          </w:p>
        </w:tc>
        <w:tc>
          <w:tcPr>
            <w:tcW w:w="776" w:type="dxa"/>
            <w:vAlign w:val="bottom"/>
          </w:tcPr>
          <w:p w14:paraId="5084B02E" w14:textId="2B4760B4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230420</w:t>
            </w:r>
          </w:p>
        </w:tc>
        <w:tc>
          <w:tcPr>
            <w:tcW w:w="814" w:type="dxa"/>
            <w:vAlign w:val="bottom"/>
          </w:tcPr>
          <w:p w14:paraId="04AE76F6" w14:textId="6C559615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234102</w:t>
            </w:r>
          </w:p>
        </w:tc>
        <w:tc>
          <w:tcPr>
            <w:tcW w:w="709" w:type="dxa"/>
            <w:vAlign w:val="bottom"/>
          </w:tcPr>
          <w:p w14:paraId="41943314" w14:textId="64917761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02</w:t>
            </w:r>
          </w:p>
        </w:tc>
        <w:tc>
          <w:tcPr>
            <w:tcW w:w="425" w:type="dxa"/>
            <w:vAlign w:val="bottom"/>
          </w:tcPr>
          <w:p w14:paraId="3F829D71" w14:textId="67945BD7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76A6C551" w14:textId="10DEDF01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E456578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764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7527280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6239372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0FF8465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587061C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751530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8023DD5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5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90AF02B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83E-1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3AC68A6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94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837B000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366517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77211E1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.47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E24D44F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2376F4B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4.69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3B56A8A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8A7917D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rps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F855F3F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46806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AA3D0E0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471178</w:t>
            </w:r>
          </w:p>
        </w:tc>
        <w:tc>
          <w:tcPr>
            <w:tcW w:w="706" w:type="dxa"/>
            <w:vAlign w:val="bottom"/>
          </w:tcPr>
          <w:p w14:paraId="13C1A676" w14:textId="4067CED2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173" w:type="dxa"/>
            <w:vAlign w:val="bottom"/>
          </w:tcPr>
          <w:p w14:paraId="2663AD83" w14:textId="280C0F96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tochondrial ribosomal protein S2</w:t>
            </w:r>
          </w:p>
        </w:tc>
        <w:tc>
          <w:tcPr>
            <w:tcW w:w="776" w:type="dxa"/>
            <w:vAlign w:val="bottom"/>
          </w:tcPr>
          <w:p w14:paraId="7AC13AE4" w14:textId="2A6B826A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m12756</w:t>
            </w:r>
          </w:p>
        </w:tc>
        <w:tc>
          <w:tcPr>
            <w:tcW w:w="776" w:type="dxa"/>
            <w:vAlign w:val="bottom"/>
          </w:tcPr>
          <w:p w14:paraId="5CD9D1D1" w14:textId="7976EDCD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665413</w:t>
            </w:r>
          </w:p>
        </w:tc>
        <w:tc>
          <w:tcPr>
            <w:tcW w:w="814" w:type="dxa"/>
            <w:vAlign w:val="bottom"/>
          </w:tcPr>
          <w:p w14:paraId="5B39EB0E" w14:textId="628DD4BF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673999</w:t>
            </w:r>
          </w:p>
        </w:tc>
        <w:tc>
          <w:tcPr>
            <w:tcW w:w="709" w:type="dxa"/>
            <w:vAlign w:val="bottom"/>
          </w:tcPr>
          <w:p w14:paraId="3C932E6C" w14:textId="3B9DB502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145</w:t>
            </w:r>
          </w:p>
        </w:tc>
        <w:tc>
          <w:tcPr>
            <w:tcW w:w="425" w:type="dxa"/>
            <w:vAlign w:val="bottom"/>
          </w:tcPr>
          <w:p w14:paraId="511DF2DE" w14:textId="6D785649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0C5B5C68" w14:textId="04FB0FC2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76ECB8BF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7640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2786F32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6239372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14EBC17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149279A0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751530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250BC9A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5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E6032BD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83E-1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B8771D9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94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6276EF8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366517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0AB4461D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.88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0F27EE2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51552D7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4.69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E17CF34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CBD9677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dx3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04254DC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84040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BBE38B0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905571</w:t>
            </w:r>
          </w:p>
        </w:tc>
        <w:tc>
          <w:tcPr>
            <w:tcW w:w="706" w:type="dxa"/>
            <w:vAlign w:val="bottom"/>
          </w:tcPr>
          <w:p w14:paraId="4CD5CB4E" w14:textId="69761791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46.5</w:t>
            </w:r>
          </w:p>
        </w:tc>
        <w:tc>
          <w:tcPr>
            <w:tcW w:w="1173" w:type="dxa"/>
            <w:vAlign w:val="bottom"/>
          </w:tcPr>
          <w:p w14:paraId="15E8947B" w14:textId="71BEA59C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AD/H (Asp-Glu-Ala-Asp/His) box polypeptide 31</w:t>
            </w:r>
          </w:p>
        </w:tc>
        <w:tc>
          <w:tcPr>
            <w:tcW w:w="776" w:type="dxa"/>
            <w:vAlign w:val="bottom"/>
          </w:tcPr>
          <w:p w14:paraId="4C20C1F5" w14:textId="76278637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m12756</w:t>
            </w:r>
          </w:p>
        </w:tc>
        <w:tc>
          <w:tcPr>
            <w:tcW w:w="776" w:type="dxa"/>
            <w:vAlign w:val="bottom"/>
          </w:tcPr>
          <w:p w14:paraId="30372E5D" w14:textId="6554DC39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665413</w:t>
            </w:r>
          </w:p>
        </w:tc>
        <w:tc>
          <w:tcPr>
            <w:tcW w:w="814" w:type="dxa"/>
            <w:vAlign w:val="bottom"/>
          </w:tcPr>
          <w:p w14:paraId="5FEA3E1D" w14:textId="03915472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673999</w:t>
            </w:r>
          </w:p>
        </w:tc>
        <w:tc>
          <w:tcPr>
            <w:tcW w:w="709" w:type="dxa"/>
            <w:vAlign w:val="bottom"/>
          </w:tcPr>
          <w:p w14:paraId="4ED3096F" w14:textId="2C35CF5E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145</w:t>
            </w:r>
          </w:p>
        </w:tc>
        <w:tc>
          <w:tcPr>
            <w:tcW w:w="425" w:type="dxa"/>
            <w:vAlign w:val="bottom"/>
          </w:tcPr>
          <w:p w14:paraId="2E98488A" w14:textId="7568C178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27AA332B" w14:textId="23239F6A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27F4B1BD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02379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1535CB9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6239372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61926D6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DF39C83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117949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5C80CFA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5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16A6C64A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11E-1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711B4EA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93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D56390C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420837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DAB4C12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9.08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F9222D5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3779E7E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4.69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F080B95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44D3E4A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m1339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25B700E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908866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8E69463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9094501</w:t>
            </w:r>
          </w:p>
        </w:tc>
        <w:tc>
          <w:tcPr>
            <w:tcW w:w="706" w:type="dxa"/>
            <w:vAlign w:val="bottom"/>
          </w:tcPr>
          <w:p w14:paraId="359FC741" w14:textId="7273083D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67.5</w:t>
            </w:r>
          </w:p>
        </w:tc>
        <w:tc>
          <w:tcPr>
            <w:tcW w:w="1173" w:type="dxa"/>
            <w:vAlign w:val="bottom"/>
          </w:tcPr>
          <w:p w14:paraId="6B53ED49" w14:textId="40E53E9C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  <w:vAlign w:val="bottom"/>
          </w:tcPr>
          <w:p w14:paraId="4E1302FD" w14:textId="796155CE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m12756</w:t>
            </w:r>
          </w:p>
        </w:tc>
        <w:tc>
          <w:tcPr>
            <w:tcW w:w="776" w:type="dxa"/>
            <w:vAlign w:val="bottom"/>
          </w:tcPr>
          <w:p w14:paraId="57CE10FF" w14:textId="2625A91D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665413</w:t>
            </w:r>
          </w:p>
        </w:tc>
        <w:tc>
          <w:tcPr>
            <w:tcW w:w="814" w:type="dxa"/>
            <w:vAlign w:val="bottom"/>
          </w:tcPr>
          <w:p w14:paraId="7F294486" w14:textId="0DD578F5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673999</w:t>
            </w:r>
          </w:p>
        </w:tc>
        <w:tc>
          <w:tcPr>
            <w:tcW w:w="709" w:type="dxa"/>
            <w:vAlign w:val="bottom"/>
          </w:tcPr>
          <w:p w14:paraId="40B89534" w14:textId="2761011F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145</w:t>
            </w:r>
          </w:p>
        </w:tc>
        <w:tc>
          <w:tcPr>
            <w:tcW w:w="425" w:type="dxa"/>
            <w:vAlign w:val="bottom"/>
          </w:tcPr>
          <w:p w14:paraId="28A771B6" w14:textId="111DD672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59CEBCBA" w14:textId="3AC2228B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4779CAE4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7640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669779A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694031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71E2291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1A20E36E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7260936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AC1A2C3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5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18E0EB2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8E-1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1D6A63E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94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2B481CC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37859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F00163D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.88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1621314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5C7A60E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4.91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73A2859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C1BD3D2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dx3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299E5B9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84040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50EBA29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905571</w:t>
            </w:r>
          </w:p>
        </w:tc>
        <w:tc>
          <w:tcPr>
            <w:tcW w:w="706" w:type="dxa"/>
            <w:vAlign w:val="bottom"/>
          </w:tcPr>
          <w:p w14:paraId="56E1A4E3" w14:textId="421001F3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46.5</w:t>
            </w:r>
          </w:p>
        </w:tc>
        <w:tc>
          <w:tcPr>
            <w:tcW w:w="1173" w:type="dxa"/>
            <w:vAlign w:val="bottom"/>
          </w:tcPr>
          <w:p w14:paraId="0C5926FA" w14:textId="39E453C0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AD/H (Asp-Glu-Ala-Asp/His) box polypeptide 31</w:t>
            </w:r>
          </w:p>
        </w:tc>
        <w:tc>
          <w:tcPr>
            <w:tcW w:w="776" w:type="dxa"/>
            <w:vAlign w:val="bottom"/>
          </w:tcPr>
          <w:p w14:paraId="5AAACCA2" w14:textId="518E040D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m25922</w:t>
            </w:r>
          </w:p>
        </w:tc>
        <w:tc>
          <w:tcPr>
            <w:tcW w:w="776" w:type="dxa"/>
            <w:vAlign w:val="bottom"/>
          </w:tcPr>
          <w:p w14:paraId="12956648" w14:textId="503E57A4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943856</w:t>
            </w:r>
          </w:p>
        </w:tc>
        <w:tc>
          <w:tcPr>
            <w:tcW w:w="814" w:type="dxa"/>
            <w:vAlign w:val="bottom"/>
          </w:tcPr>
          <w:p w14:paraId="6BA8421F" w14:textId="02B4FE28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943985</w:t>
            </w:r>
          </w:p>
        </w:tc>
        <w:tc>
          <w:tcPr>
            <w:tcW w:w="709" w:type="dxa"/>
            <w:vAlign w:val="bottom"/>
          </w:tcPr>
          <w:p w14:paraId="40F1CB02" w14:textId="4F74D009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040.5</w:t>
            </w:r>
          </w:p>
        </w:tc>
        <w:tc>
          <w:tcPr>
            <w:tcW w:w="425" w:type="dxa"/>
            <w:vAlign w:val="bottom"/>
          </w:tcPr>
          <w:p w14:paraId="44B3F6A7" w14:textId="0440B1CD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24DD6DC6" w14:textId="470A3B6F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6B2B1511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630825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ED423C9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663861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B6DC48A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1D19B8FA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387265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EDA164C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0F966CC1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267727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8D6E76E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12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7792D19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39E-05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87BFD96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.54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7BC4246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F8083B7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9.65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049FA52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6DEAFB1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algds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806BED7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51312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5D41805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553081</w:t>
            </w:r>
          </w:p>
        </w:tc>
        <w:tc>
          <w:tcPr>
            <w:tcW w:w="706" w:type="dxa"/>
            <w:vAlign w:val="bottom"/>
          </w:tcPr>
          <w:p w14:paraId="1CA0E5DC" w14:textId="7B278F6E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089</w:t>
            </w:r>
          </w:p>
        </w:tc>
        <w:tc>
          <w:tcPr>
            <w:tcW w:w="1173" w:type="dxa"/>
            <w:vAlign w:val="bottom"/>
          </w:tcPr>
          <w:p w14:paraId="4D469A03" w14:textId="076DACD1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l</w:t>
            </w:r>
            <w:proofErr w:type="spellEnd"/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guanine nucleotide dissociation stimulator</w:t>
            </w:r>
          </w:p>
        </w:tc>
        <w:tc>
          <w:tcPr>
            <w:tcW w:w="776" w:type="dxa"/>
            <w:vAlign w:val="bottom"/>
          </w:tcPr>
          <w:p w14:paraId="7A479F5F" w14:textId="7486F442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m47203</w:t>
            </w:r>
          </w:p>
        </w:tc>
        <w:tc>
          <w:tcPr>
            <w:tcW w:w="776" w:type="dxa"/>
            <w:vAlign w:val="bottom"/>
          </w:tcPr>
          <w:p w14:paraId="6DF32AB8" w14:textId="78557CDD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9599307</w:t>
            </w:r>
          </w:p>
        </w:tc>
        <w:tc>
          <w:tcPr>
            <w:tcW w:w="814" w:type="dxa"/>
            <w:vAlign w:val="bottom"/>
          </w:tcPr>
          <w:p w14:paraId="07D3A3EB" w14:textId="02A428FE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9599754</w:t>
            </w:r>
          </w:p>
        </w:tc>
        <w:tc>
          <w:tcPr>
            <w:tcW w:w="709" w:type="dxa"/>
            <w:vAlign w:val="bottom"/>
          </w:tcPr>
          <w:p w14:paraId="55C0DA51" w14:textId="4F5DD7F0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439.5</w:t>
            </w:r>
          </w:p>
        </w:tc>
        <w:tc>
          <w:tcPr>
            <w:tcW w:w="425" w:type="dxa"/>
            <w:vAlign w:val="bottom"/>
          </w:tcPr>
          <w:p w14:paraId="6E96F833" w14:textId="1705D4C9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575F91E4" w14:textId="30BCA56E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5DC91387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02379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5FF10A4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663861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52E1AF4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4CCBF08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8343665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DC97F2E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6620E97E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388735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7AA6243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12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E8875DC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24E-05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DF1AB34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9.08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B41BBDD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C3440F6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9.65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BAD01A0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CEB454B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m1339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8CE03D2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908866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2756442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9094501</w:t>
            </w:r>
          </w:p>
        </w:tc>
        <w:tc>
          <w:tcPr>
            <w:tcW w:w="706" w:type="dxa"/>
            <w:vAlign w:val="bottom"/>
          </w:tcPr>
          <w:p w14:paraId="6231D2F0" w14:textId="37B66C18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67.5</w:t>
            </w:r>
          </w:p>
        </w:tc>
        <w:tc>
          <w:tcPr>
            <w:tcW w:w="1173" w:type="dxa"/>
            <w:vAlign w:val="bottom"/>
          </w:tcPr>
          <w:p w14:paraId="1A54234D" w14:textId="639EE7DC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  <w:vAlign w:val="bottom"/>
          </w:tcPr>
          <w:p w14:paraId="00355C72" w14:textId="6EC551BE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m47203</w:t>
            </w:r>
          </w:p>
        </w:tc>
        <w:tc>
          <w:tcPr>
            <w:tcW w:w="776" w:type="dxa"/>
            <w:vAlign w:val="bottom"/>
          </w:tcPr>
          <w:p w14:paraId="2AD489D7" w14:textId="22DDCC15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9599307</w:t>
            </w:r>
          </w:p>
        </w:tc>
        <w:tc>
          <w:tcPr>
            <w:tcW w:w="814" w:type="dxa"/>
            <w:vAlign w:val="bottom"/>
          </w:tcPr>
          <w:p w14:paraId="1B855FFA" w14:textId="31EAF4F5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9599754</w:t>
            </w:r>
          </w:p>
        </w:tc>
        <w:tc>
          <w:tcPr>
            <w:tcW w:w="709" w:type="dxa"/>
            <w:vAlign w:val="bottom"/>
          </w:tcPr>
          <w:p w14:paraId="0460D204" w14:textId="5E31F6E4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439.5</w:t>
            </w:r>
          </w:p>
        </w:tc>
        <w:tc>
          <w:tcPr>
            <w:tcW w:w="425" w:type="dxa"/>
            <w:vAlign w:val="bottom"/>
          </w:tcPr>
          <w:p w14:paraId="50232BD3" w14:textId="62843136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2ACA1F2F" w14:textId="705526B3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86CB412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7640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D44BAA7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719311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0B987A3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895526E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023779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388141D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6786152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55E-1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33A56E3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108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02422F9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115679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5C12C63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.88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ED09B52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3AE9A03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4.23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C575EB3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DFC0D61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dx3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99A3C4C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84040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D080554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905571</w:t>
            </w:r>
          </w:p>
        </w:tc>
        <w:tc>
          <w:tcPr>
            <w:tcW w:w="706" w:type="dxa"/>
            <w:vAlign w:val="bottom"/>
          </w:tcPr>
          <w:p w14:paraId="4D25289D" w14:textId="6C5D9561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46.5</w:t>
            </w:r>
          </w:p>
        </w:tc>
        <w:tc>
          <w:tcPr>
            <w:tcW w:w="1173" w:type="dxa"/>
            <w:vAlign w:val="bottom"/>
          </w:tcPr>
          <w:p w14:paraId="729E946C" w14:textId="158B8D05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AD/H (Asp-Glu-Ala-Asp/His) box polypeptide 31</w:t>
            </w:r>
          </w:p>
        </w:tc>
        <w:tc>
          <w:tcPr>
            <w:tcW w:w="776" w:type="dxa"/>
            <w:vAlign w:val="bottom"/>
          </w:tcPr>
          <w:p w14:paraId="11851765" w14:textId="1DC41EBE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m12762</w:t>
            </w:r>
          </w:p>
        </w:tc>
        <w:tc>
          <w:tcPr>
            <w:tcW w:w="776" w:type="dxa"/>
            <w:vAlign w:val="bottom"/>
          </w:tcPr>
          <w:p w14:paraId="697D11B7" w14:textId="07DC1A4C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230420</w:t>
            </w:r>
          </w:p>
        </w:tc>
        <w:tc>
          <w:tcPr>
            <w:tcW w:w="814" w:type="dxa"/>
            <w:vAlign w:val="bottom"/>
          </w:tcPr>
          <w:p w14:paraId="66D1BB74" w14:textId="21E97CB9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234102</w:t>
            </w:r>
          </w:p>
        </w:tc>
        <w:tc>
          <w:tcPr>
            <w:tcW w:w="709" w:type="dxa"/>
            <w:vAlign w:val="bottom"/>
          </w:tcPr>
          <w:p w14:paraId="027B6D34" w14:textId="3DD96777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02</w:t>
            </w:r>
          </w:p>
        </w:tc>
        <w:tc>
          <w:tcPr>
            <w:tcW w:w="425" w:type="dxa"/>
            <w:vAlign w:val="bottom"/>
          </w:tcPr>
          <w:p w14:paraId="0DBA9432" w14:textId="11659E6D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387E8713" w14:textId="49D3FCAF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271B07B2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630825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303054A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694031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5EEC89E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4931BFC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7260936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AA54A12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5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2175EDD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8E-1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59F4BAF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94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B2734BE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37859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9B6B766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.54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1A69760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A98F795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4.91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95EE84B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3BE6D694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algds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1C2B69F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51312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5E4B6D8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553081</w:t>
            </w:r>
          </w:p>
        </w:tc>
        <w:tc>
          <w:tcPr>
            <w:tcW w:w="706" w:type="dxa"/>
            <w:vAlign w:val="bottom"/>
          </w:tcPr>
          <w:p w14:paraId="39BAE41F" w14:textId="5D38A113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089</w:t>
            </w:r>
          </w:p>
        </w:tc>
        <w:tc>
          <w:tcPr>
            <w:tcW w:w="1173" w:type="dxa"/>
            <w:vAlign w:val="bottom"/>
          </w:tcPr>
          <w:p w14:paraId="445BA555" w14:textId="25ADAA0C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l</w:t>
            </w:r>
            <w:proofErr w:type="spellEnd"/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guanine nucleotide dissociation stimulator</w:t>
            </w:r>
          </w:p>
        </w:tc>
        <w:tc>
          <w:tcPr>
            <w:tcW w:w="776" w:type="dxa"/>
            <w:vAlign w:val="bottom"/>
          </w:tcPr>
          <w:p w14:paraId="44981F5E" w14:textId="15629801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m25922</w:t>
            </w:r>
          </w:p>
        </w:tc>
        <w:tc>
          <w:tcPr>
            <w:tcW w:w="776" w:type="dxa"/>
            <w:vAlign w:val="bottom"/>
          </w:tcPr>
          <w:p w14:paraId="50B77F15" w14:textId="026E2D31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943856</w:t>
            </w:r>
          </w:p>
        </w:tc>
        <w:tc>
          <w:tcPr>
            <w:tcW w:w="814" w:type="dxa"/>
            <w:vAlign w:val="bottom"/>
          </w:tcPr>
          <w:p w14:paraId="0D1A1DC6" w14:textId="57C86792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943985</w:t>
            </w:r>
          </w:p>
        </w:tc>
        <w:tc>
          <w:tcPr>
            <w:tcW w:w="709" w:type="dxa"/>
            <w:vAlign w:val="bottom"/>
          </w:tcPr>
          <w:p w14:paraId="630C7287" w14:textId="58630384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040.5</w:t>
            </w:r>
          </w:p>
        </w:tc>
        <w:tc>
          <w:tcPr>
            <w:tcW w:w="425" w:type="dxa"/>
            <w:vAlign w:val="bottom"/>
          </w:tcPr>
          <w:p w14:paraId="64919A17" w14:textId="541920CE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0433A8A5" w14:textId="40D1605D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6910BD71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02379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2407436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694031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DB7257E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6261F80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09062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F934B56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5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00BE1A48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22E-1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802EF56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93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3A46C0B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434734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8807524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9.08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31AB0A1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D83A9D3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4.91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F16EB46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9EC96D5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m1339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463641E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908866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4047463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9094501</w:t>
            </w:r>
          </w:p>
        </w:tc>
        <w:tc>
          <w:tcPr>
            <w:tcW w:w="706" w:type="dxa"/>
            <w:vAlign w:val="bottom"/>
          </w:tcPr>
          <w:p w14:paraId="715A1501" w14:textId="60883309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67.5</w:t>
            </w:r>
          </w:p>
        </w:tc>
        <w:tc>
          <w:tcPr>
            <w:tcW w:w="1173" w:type="dxa"/>
            <w:vAlign w:val="bottom"/>
          </w:tcPr>
          <w:p w14:paraId="301B8867" w14:textId="51CE45D6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  <w:vAlign w:val="bottom"/>
          </w:tcPr>
          <w:p w14:paraId="3C19E47E" w14:textId="3E3A43C7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m25922</w:t>
            </w:r>
          </w:p>
        </w:tc>
        <w:tc>
          <w:tcPr>
            <w:tcW w:w="776" w:type="dxa"/>
            <w:vAlign w:val="bottom"/>
          </w:tcPr>
          <w:p w14:paraId="69C0A5B6" w14:textId="5C46FDD0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943856</w:t>
            </w:r>
          </w:p>
        </w:tc>
        <w:tc>
          <w:tcPr>
            <w:tcW w:w="814" w:type="dxa"/>
            <w:vAlign w:val="bottom"/>
          </w:tcPr>
          <w:p w14:paraId="7AB7EA98" w14:textId="2A83EA35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943985</w:t>
            </w:r>
          </w:p>
        </w:tc>
        <w:tc>
          <w:tcPr>
            <w:tcW w:w="709" w:type="dxa"/>
            <w:vAlign w:val="bottom"/>
          </w:tcPr>
          <w:p w14:paraId="62681248" w14:textId="698ABD23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040.5</w:t>
            </w:r>
          </w:p>
        </w:tc>
        <w:tc>
          <w:tcPr>
            <w:tcW w:w="425" w:type="dxa"/>
            <w:vAlign w:val="bottom"/>
          </w:tcPr>
          <w:p w14:paraId="3B6A9ADD" w14:textId="6F9280E7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21FC4098" w14:textId="03C3EA47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4CD96A8D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764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BD98E4B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7918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434C2BD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71FB14A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037432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5E13BA1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CB93780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12E-1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8930330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93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AEE328A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49477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9C4A3E5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.47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7D05AFD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0067F2B3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5.34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ED67A8B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1B5C9AE6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rps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AAF1889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46806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A4D1557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471178</w:t>
            </w:r>
          </w:p>
        </w:tc>
        <w:tc>
          <w:tcPr>
            <w:tcW w:w="706" w:type="dxa"/>
            <w:vAlign w:val="bottom"/>
          </w:tcPr>
          <w:p w14:paraId="0ECBB739" w14:textId="641AD801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173" w:type="dxa"/>
            <w:vAlign w:val="bottom"/>
          </w:tcPr>
          <w:p w14:paraId="38AEDD59" w14:textId="12614ECD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tochondrial ribosomal protein S2</w:t>
            </w:r>
          </w:p>
        </w:tc>
        <w:tc>
          <w:tcPr>
            <w:tcW w:w="776" w:type="dxa"/>
            <w:vAlign w:val="bottom"/>
          </w:tcPr>
          <w:p w14:paraId="13240215" w14:textId="21BCBE56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hpn2</w:t>
            </w:r>
          </w:p>
        </w:tc>
        <w:tc>
          <w:tcPr>
            <w:tcW w:w="776" w:type="dxa"/>
            <w:vAlign w:val="bottom"/>
          </w:tcPr>
          <w:p w14:paraId="4E766A60" w14:textId="60DE9CDE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334170</w:t>
            </w:r>
          </w:p>
        </w:tc>
        <w:tc>
          <w:tcPr>
            <w:tcW w:w="814" w:type="dxa"/>
            <w:vAlign w:val="bottom"/>
          </w:tcPr>
          <w:p w14:paraId="7B344F91" w14:textId="5734D041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392289</w:t>
            </w:r>
          </w:p>
        </w:tc>
        <w:tc>
          <w:tcPr>
            <w:tcW w:w="709" w:type="dxa"/>
            <w:vAlign w:val="bottom"/>
          </w:tcPr>
          <w:p w14:paraId="7C7F9B5B" w14:textId="0A86CDEC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391.5</w:t>
            </w:r>
          </w:p>
        </w:tc>
        <w:tc>
          <w:tcPr>
            <w:tcW w:w="425" w:type="dxa"/>
            <w:vAlign w:val="bottom"/>
          </w:tcPr>
          <w:p w14:paraId="0DFF5F0B" w14:textId="07A5A31B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hophilin</w:t>
            </w:r>
            <w:proofErr w:type="spellEnd"/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 Rho GTPase binding protein 2</w:t>
            </w:r>
          </w:p>
        </w:tc>
      </w:tr>
      <w:tr w:rsidR="004504E7" w:rsidRPr="004504E7" w14:paraId="4FCBD37B" w14:textId="18EDD3C8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6546C016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7640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6440706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7918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ACE54C2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8967FAD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037432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0ACEA97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04B05510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12E-1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BBBEEBF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93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3C319F7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49477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BCDAD73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.88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C840F5D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CAB3D4C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5.34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05B5404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F5E2311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dx3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97401F8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84040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27C42CF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905571</w:t>
            </w:r>
          </w:p>
        </w:tc>
        <w:tc>
          <w:tcPr>
            <w:tcW w:w="706" w:type="dxa"/>
            <w:vAlign w:val="bottom"/>
          </w:tcPr>
          <w:p w14:paraId="255DB9A3" w14:textId="74DD823D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46.5</w:t>
            </w:r>
          </w:p>
        </w:tc>
        <w:tc>
          <w:tcPr>
            <w:tcW w:w="1173" w:type="dxa"/>
            <w:vAlign w:val="bottom"/>
          </w:tcPr>
          <w:p w14:paraId="51C71A34" w14:textId="3A18CA0B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AD/H (Asp-Glu-Ala-Asp/His) box polypeptide 31</w:t>
            </w:r>
          </w:p>
        </w:tc>
        <w:tc>
          <w:tcPr>
            <w:tcW w:w="776" w:type="dxa"/>
            <w:vAlign w:val="bottom"/>
          </w:tcPr>
          <w:p w14:paraId="68127E96" w14:textId="20264520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hpn2</w:t>
            </w:r>
          </w:p>
        </w:tc>
        <w:tc>
          <w:tcPr>
            <w:tcW w:w="776" w:type="dxa"/>
            <w:vAlign w:val="bottom"/>
          </w:tcPr>
          <w:p w14:paraId="1F3E20FA" w14:textId="7736AB99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334170</w:t>
            </w:r>
          </w:p>
        </w:tc>
        <w:tc>
          <w:tcPr>
            <w:tcW w:w="814" w:type="dxa"/>
            <w:vAlign w:val="bottom"/>
          </w:tcPr>
          <w:p w14:paraId="68DBAD59" w14:textId="0761F7A9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392289</w:t>
            </w:r>
          </w:p>
        </w:tc>
        <w:tc>
          <w:tcPr>
            <w:tcW w:w="709" w:type="dxa"/>
            <w:vAlign w:val="bottom"/>
          </w:tcPr>
          <w:p w14:paraId="02DAC2FD" w14:textId="709680EB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391.5</w:t>
            </w:r>
          </w:p>
        </w:tc>
        <w:tc>
          <w:tcPr>
            <w:tcW w:w="425" w:type="dxa"/>
            <w:vAlign w:val="bottom"/>
          </w:tcPr>
          <w:p w14:paraId="76E26EA1" w14:textId="786F04F8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hophilin</w:t>
            </w:r>
            <w:proofErr w:type="spellEnd"/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 Rho GTPase binding protein 2</w:t>
            </w:r>
          </w:p>
        </w:tc>
      </w:tr>
      <w:tr w:rsidR="004504E7" w:rsidRPr="004504E7" w14:paraId="37863EB2" w14:textId="67BB018F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597CE6C1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764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7AD687C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663861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28E25E1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624FF17E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387265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FF056ED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2438802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267727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3C57A42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12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9F02566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39E-05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024657B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.47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F560D27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D9E4A3B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9.65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C92A9FA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603BF172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rps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6AA8D2F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46806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7F73E10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471178</w:t>
            </w:r>
          </w:p>
        </w:tc>
        <w:tc>
          <w:tcPr>
            <w:tcW w:w="706" w:type="dxa"/>
            <w:vAlign w:val="bottom"/>
          </w:tcPr>
          <w:p w14:paraId="0CAB7527" w14:textId="70DA633B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173" w:type="dxa"/>
            <w:vAlign w:val="bottom"/>
          </w:tcPr>
          <w:p w14:paraId="1AC53E46" w14:textId="640BCAFB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tochondrial ribosomal protein S2</w:t>
            </w:r>
          </w:p>
        </w:tc>
        <w:tc>
          <w:tcPr>
            <w:tcW w:w="776" w:type="dxa"/>
            <w:vAlign w:val="bottom"/>
          </w:tcPr>
          <w:p w14:paraId="17E5FE8A" w14:textId="5466B13C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m47203</w:t>
            </w:r>
          </w:p>
        </w:tc>
        <w:tc>
          <w:tcPr>
            <w:tcW w:w="776" w:type="dxa"/>
            <w:vAlign w:val="bottom"/>
          </w:tcPr>
          <w:p w14:paraId="38612454" w14:textId="02AA3666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9599307</w:t>
            </w:r>
          </w:p>
        </w:tc>
        <w:tc>
          <w:tcPr>
            <w:tcW w:w="814" w:type="dxa"/>
            <w:vAlign w:val="bottom"/>
          </w:tcPr>
          <w:p w14:paraId="6E0741DA" w14:textId="56F5943C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9599754</w:t>
            </w:r>
          </w:p>
        </w:tc>
        <w:tc>
          <w:tcPr>
            <w:tcW w:w="709" w:type="dxa"/>
            <w:vAlign w:val="bottom"/>
          </w:tcPr>
          <w:p w14:paraId="7A703DAA" w14:textId="58DC9B53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439.5</w:t>
            </w:r>
          </w:p>
        </w:tc>
        <w:tc>
          <w:tcPr>
            <w:tcW w:w="425" w:type="dxa"/>
            <w:vAlign w:val="bottom"/>
          </w:tcPr>
          <w:p w14:paraId="0C37BA85" w14:textId="1D7707BA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33CDFACF" w14:textId="50FB458D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34200829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lastRenderedPageBreak/>
              <w:t>rs1346941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BE5CA09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67956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9849D80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8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F9B165B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89E-0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BB59F9C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1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01B91BF0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9084734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57167D5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4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AA91F36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467236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A0F53F6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9.13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914CB19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9DCF6CD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.37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CF4EDC4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DE63B68" w14:textId="77777777" w:rsidR="00D06FB6" w:rsidRPr="000E341F" w:rsidRDefault="00D06FB6" w:rsidP="00D06F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hchd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481C645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912970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1A01578" w14:textId="77777777" w:rsidR="00D06FB6" w:rsidRPr="000E341F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9134134</w:t>
            </w:r>
          </w:p>
        </w:tc>
        <w:tc>
          <w:tcPr>
            <w:tcW w:w="706" w:type="dxa"/>
            <w:vAlign w:val="bottom"/>
          </w:tcPr>
          <w:p w14:paraId="05D9F83A" w14:textId="051DBF0E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37</w:t>
            </w:r>
          </w:p>
        </w:tc>
        <w:tc>
          <w:tcPr>
            <w:tcW w:w="1173" w:type="dxa"/>
            <w:vAlign w:val="bottom"/>
          </w:tcPr>
          <w:p w14:paraId="4A70C7AB" w14:textId="3376E7DC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oiled-coil-helix-coiled-coil-helix domain containing 5</w:t>
            </w:r>
          </w:p>
        </w:tc>
        <w:tc>
          <w:tcPr>
            <w:tcW w:w="776" w:type="dxa"/>
            <w:vAlign w:val="bottom"/>
          </w:tcPr>
          <w:p w14:paraId="01008C98" w14:textId="11022934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  <w:vAlign w:val="bottom"/>
          </w:tcPr>
          <w:p w14:paraId="0FE2FEFA" w14:textId="341EA1D8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413337</w:t>
            </w:r>
          </w:p>
        </w:tc>
        <w:tc>
          <w:tcPr>
            <w:tcW w:w="814" w:type="dxa"/>
            <w:vAlign w:val="bottom"/>
          </w:tcPr>
          <w:p w14:paraId="7C0CCD88" w14:textId="1633A786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415996</w:t>
            </w:r>
          </w:p>
        </w:tc>
        <w:tc>
          <w:tcPr>
            <w:tcW w:w="709" w:type="dxa"/>
            <w:vAlign w:val="bottom"/>
          </w:tcPr>
          <w:p w14:paraId="30840687" w14:textId="223FA4FB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895.5</w:t>
            </w:r>
          </w:p>
        </w:tc>
        <w:tc>
          <w:tcPr>
            <w:tcW w:w="425" w:type="dxa"/>
            <w:vAlign w:val="bottom"/>
          </w:tcPr>
          <w:p w14:paraId="52A805C4" w14:textId="3EFAA476" w:rsidR="00D06FB6" w:rsidRPr="004504E7" w:rsidRDefault="00D06FB6" w:rsidP="00D06F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0E731A28" w14:textId="12F21E5A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01B9C96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764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E52E19C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719311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CA60394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57E407D3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023779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20D194B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B9044D0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55E-1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8ACAEFC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108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3C1E810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115679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BDAC693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.47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300EC50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EE30639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4.23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672B145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3B376FD7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rps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8CA555C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46806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539847C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471178</w:t>
            </w:r>
          </w:p>
        </w:tc>
        <w:tc>
          <w:tcPr>
            <w:tcW w:w="706" w:type="dxa"/>
            <w:vAlign w:val="bottom"/>
          </w:tcPr>
          <w:p w14:paraId="2C28AAF4" w14:textId="61372FDC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173" w:type="dxa"/>
            <w:vAlign w:val="bottom"/>
          </w:tcPr>
          <w:p w14:paraId="5B59D165" w14:textId="73A9B33E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tochondrial ribosomal protein S2</w:t>
            </w:r>
          </w:p>
        </w:tc>
        <w:tc>
          <w:tcPr>
            <w:tcW w:w="776" w:type="dxa"/>
          </w:tcPr>
          <w:p w14:paraId="5D055DF6" w14:textId="63A8BCA4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01F91D82" w14:textId="0D1E4337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3472A2A1" w14:textId="125C8222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69614859" w14:textId="1235C927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6D83169E" w14:textId="53FB43B5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0EA890F9" w14:textId="5907A6E1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70BF1984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630825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E42C480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719311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27963E7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55FA6311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023779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1B76E54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510363F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55E-1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9FE15C3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108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395A298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115679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A21C792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.54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CF1FF82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079B7FC3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4.23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3812006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603D9E2A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algds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6E98D45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51312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8DD6C01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553081</w:t>
            </w:r>
          </w:p>
        </w:tc>
        <w:tc>
          <w:tcPr>
            <w:tcW w:w="706" w:type="dxa"/>
            <w:vAlign w:val="bottom"/>
          </w:tcPr>
          <w:p w14:paraId="5791EFA0" w14:textId="1D33F878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089</w:t>
            </w:r>
          </w:p>
        </w:tc>
        <w:tc>
          <w:tcPr>
            <w:tcW w:w="1173" w:type="dxa"/>
            <w:vAlign w:val="bottom"/>
          </w:tcPr>
          <w:p w14:paraId="13047DE7" w14:textId="504E46EF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l</w:t>
            </w:r>
            <w:proofErr w:type="spellEnd"/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guanine nucleotide dissociation stimulator</w:t>
            </w:r>
          </w:p>
        </w:tc>
        <w:tc>
          <w:tcPr>
            <w:tcW w:w="776" w:type="dxa"/>
          </w:tcPr>
          <w:p w14:paraId="406DC48B" w14:textId="1FC2E629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57BE59C7" w14:textId="31F28890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1EB03530" w14:textId="4CEDBED2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22E38C3F" w14:textId="2CD5BC94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1599ECC5" w14:textId="5421771E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55398CA2" w14:textId="4D1CEBAD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73CE52CE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630825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D4BAB6F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6239372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AFCB23D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B4EC418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751530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7C5C954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5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19C951B1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83E-1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B4FB34A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94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B9DFC5F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366517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9D44759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.54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FC206C8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5ACF2C3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4.69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6E9ED2A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33FAC833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algds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6DF20E6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51312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8FDDF43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553081</w:t>
            </w:r>
          </w:p>
        </w:tc>
        <w:tc>
          <w:tcPr>
            <w:tcW w:w="706" w:type="dxa"/>
            <w:vAlign w:val="bottom"/>
          </w:tcPr>
          <w:p w14:paraId="3EE383CA" w14:textId="6DCFDC7F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089</w:t>
            </w:r>
          </w:p>
        </w:tc>
        <w:tc>
          <w:tcPr>
            <w:tcW w:w="1173" w:type="dxa"/>
            <w:vAlign w:val="bottom"/>
          </w:tcPr>
          <w:p w14:paraId="021BF223" w14:textId="660430F0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l</w:t>
            </w:r>
            <w:proofErr w:type="spellEnd"/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guanine nucleotide dissociation stimulator</w:t>
            </w:r>
          </w:p>
        </w:tc>
        <w:tc>
          <w:tcPr>
            <w:tcW w:w="776" w:type="dxa"/>
          </w:tcPr>
          <w:p w14:paraId="52A24830" w14:textId="2E5EB394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2476ADAD" w14:textId="4E19E63B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1FF8B0F7" w14:textId="3C870FD2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1617B834" w14:textId="68F5277C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698A28D5" w14:textId="0E881845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4034B246" w14:textId="744D5D2D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BD50981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630825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6DA6DDB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7918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4B55C27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0C9D05BC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037432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EF1AE4C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18B891DF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12E-1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BC0E004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93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15EE8A6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49477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B9FB499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.54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8E03DDB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0819F07C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5.34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62B7AEB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8B85895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algds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32B4CB4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51312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F2A89E8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553081</w:t>
            </w:r>
          </w:p>
        </w:tc>
        <w:tc>
          <w:tcPr>
            <w:tcW w:w="706" w:type="dxa"/>
            <w:vAlign w:val="bottom"/>
          </w:tcPr>
          <w:p w14:paraId="777B85D0" w14:textId="5A4AEA39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089</w:t>
            </w:r>
          </w:p>
        </w:tc>
        <w:tc>
          <w:tcPr>
            <w:tcW w:w="1173" w:type="dxa"/>
            <w:vAlign w:val="bottom"/>
          </w:tcPr>
          <w:p w14:paraId="70C4451F" w14:textId="49D65987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l</w:t>
            </w:r>
            <w:proofErr w:type="spellEnd"/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guanine nucleotide dissociation stimulator</w:t>
            </w:r>
          </w:p>
        </w:tc>
        <w:tc>
          <w:tcPr>
            <w:tcW w:w="776" w:type="dxa"/>
          </w:tcPr>
          <w:p w14:paraId="55E421D3" w14:textId="0524D321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0B263903" w14:textId="36B842B6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65B65D6D" w14:textId="77F19D23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23DCD61A" w14:textId="22A9C34E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56FC7378" w14:textId="27027204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44B626A6" w14:textId="2DE6A0A1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40A807F0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7639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9455A3B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663861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4A34D52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7DA0BFE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546062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30AFAE0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747108F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357706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C5305BA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13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80FB139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039857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70BE18C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7.64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DD8AA92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EC2AF3B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9.65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DC948FE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1D0E4F2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xra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5EBFDBD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767644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972362A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7762957</w:t>
            </w:r>
          </w:p>
        </w:tc>
        <w:tc>
          <w:tcPr>
            <w:tcW w:w="706" w:type="dxa"/>
            <w:vAlign w:val="bottom"/>
          </w:tcPr>
          <w:p w14:paraId="443D22F4" w14:textId="070870BD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4157.5</w:t>
            </w:r>
          </w:p>
        </w:tc>
        <w:tc>
          <w:tcPr>
            <w:tcW w:w="1173" w:type="dxa"/>
            <w:vAlign w:val="bottom"/>
          </w:tcPr>
          <w:p w14:paraId="78AF0461" w14:textId="3F3570ED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tinoid X receptor alpha</w:t>
            </w:r>
          </w:p>
        </w:tc>
        <w:tc>
          <w:tcPr>
            <w:tcW w:w="776" w:type="dxa"/>
          </w:tcPr>
          <w:p w14:paraId="0EC33DC3" w14:textId="349CA692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60943324" w14:textId="2BF27019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2F9763AD" w14:textId="5465CDC7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452BF642" w14:textId="202B137D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03AD18C2" w14:textId="6A0E6455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47F7165F" w14:textId="229B7CE8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AF58945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422370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89FE32C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69420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8DAF74A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0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534D7F5D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942164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F1BF670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1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ECA16DB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9656639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9DBA62D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6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A82E54A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243123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D0FC1DF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56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08D781C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F998114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.69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EF9C444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277A46A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tmn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2EB1873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50936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015D87C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561606</w:t>
            </w:r>
          </w:p>
        </w:tc>
        <w:tc>
          <w:tcPr>
            <w:tcW w:w="706" w:type="dxa"/>
            <w:vAlign w:val="bottom"/>
          </w:tcPr>
          <w:p w14:paraId="661F11E5" w14:textId="69D9C8F1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495</w:t>
            </w:r>
          </w:p>
        </w:tc>
        <w:tc>
          <w:tcPr>
            <w:tcW w:w="1173" w:type="dxa"/>
            <w:vAlign w:val="bottom"/>
          </w:tcPr>
          <w:p w14:paraId="7D2ED13E" w14:textId="003A089F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thmin</w:t>
            </w:r>
            <w:proofErr w:type="spellEnd"/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like 2</w:t>
            </w:r>
          </w:p>
        </w:tc>
        <w:tc>
          <w:tcPr>
            <w:tcW w:w="776" w:type="dxa"/>
          </w:tcPr>
          <w:p w14:paraId="6F176876" w14:textId="6D47F92B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755D281F" w14:textId="73250AAC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3408AEFD" w14:textId="307AE2D7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1F3D6282" w14:textId="5DD79F57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42138D20" w14:textId="42931299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54A86257" w14:textId="0319CAFD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6D221998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422370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03CC950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4140004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703EDE2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0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CC9DF8C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8916257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7920601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1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67FD2FD9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405988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7218FB7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7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D93514C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939895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5F35524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56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3161520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64F55FE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2.53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CA2C56C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6055FFF4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tmn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E490BC1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50936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354DC55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561606</w:t>
            </w:r>
          </w:p>
        </w:tc>
        <w:tc>
          <w:tcPr>
            <w:tcW w:w="706" w:type="dxa"/>
            <w:vAlign w:val="bottom"/>
          </w:tcPr>
          <w:p w14:paraId="4DF8FDBA" w14:textId="62FEADED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495</w:t>
            </w:r>
          </w:p>
        </w:tc>
        <w:tc>
          <w:tcPr>
            <w:tcW w:w="1173" w:type="dxa"/>
            <w:vAlign w:val="bottom"/>
          </w:tcPr>
          <w:p w14:paraId="074A4EFB" w14:textId="4D696B0A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thmin</w:t>
            </w:r>
            <w:proofErr w:type="spellEnd"/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like 2</w:t>
            </w:r>
          </w:p>
        </w:tc>
        <w:tc>
          <w:tcPr>
            <w:tcW w:w="776" w:type="dxa"/>
          </w:tcPr>
          <w:p w14:paraId="17FC7178" w14:textId="081E23A6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50F49F88" w14:textId="700F59FF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17EA8DEC" w14:textId="11D91B2F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346085BE" w14:textId="4C2DE658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0F8CEE88" w14:textId="10F8D06C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05F56D8A" w14:textId="2CA787BD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5AD173A1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68907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04DC107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79753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1F305B5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02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532EB443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092977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1C6616E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88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29492CC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78E-1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8D09425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149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4D028FC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223861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75D76D8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.38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7A50931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BC68FA9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0.55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B82149E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4EE0B01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kia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B290D37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36666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0ECC762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445366</w:t>
            </w:r>
          </w:p>
        </w:tc>
        <w:tc>
          <w:tcPr>
            <w:tcW w:w="706" w:type="dxa"/>
            <w:vAlign w:val="bottom"/>
          </w:tcPr>
          <w:p w14:paraId="5163764D" w14:textId="5F6337E9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762.5</w:t>
            </w:r>
          </w:p>
        </w:tc>
        <w:tc>
          <w:tcPr>
            <w:tcW w:w="1173" w:type="dxa"/>
            <w:vAlign w:val="bottom"/>
          </w:tcPr>
          <w:p w14:paraId="3AFE15C8" w14:textId="603C5013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otein kinase inhibitor, alpha</w:t>
            </w:r>
          </w:p>
        </w:tc>
        <w:tc>
          <w:tcPr>
            <w:tcW w:w="776" w:type="dxa"/>
          </w:tcPr>
          <w:p w14:paraId="05F65A0B" w14:textId="48C4A516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318F0F57" w14:textId="4A99B660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413BF7D5" w14:textId="53990CDB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37E60C00" w14:textId="1C5342F2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320F2E36" w14:textId="75F7A0F0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54376409" w14:textId="0B6C8B36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3377F1A8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7696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B7E83CD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6322205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F930F6C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02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7C3906B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000346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4882381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88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5C6BC0B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80E-1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428C3F7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149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AF2CFFE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227424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950615D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80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BB3E68F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82845F1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1.10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C100565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40386BC3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Olfr289-ps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F8AFD84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75170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22C9D74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752072</w:t>
            </w:r>
          </w:p>
        </w:tc>
        <w:tc>
          <w:tcPr>
            <w:tcW w:w="706" w:type="dxa"/>
            <w:vAlign w:val="bottom"/>
          </w:tcPr>
          <w:p w14:paraId="710C58F0" w14:textId="7C64C52D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067</w:t>
            </w:r>
          </w:p>
        </w:tc>
        <w:tc>
          <w:tcPr>
            <w:tcW w:w="1173" w:type="dxa"/>
            <w:vAlign w:val="bottom"/>
          </w:tcPr>
          <w:p w14:paraId="6840F0A4" w14:textId="6FBE428F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464A288B" w14:textId="40967CDD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03D98260" w14:textId="56E91151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685F7AFC" w14:textId="584C5804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0691BEE2" w14:textId="349F8FE1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5E2555EE" w14:textId="0F673CBC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35A84A3F" w14:textId="595E77F5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6C058C0D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72570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BDAC64F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80205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2F69AA5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45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9976C88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86E-08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12B66EA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38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0917F0C2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78E-09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67BFC78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43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D917811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10552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5CDCAE1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1.74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2ECE1E6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BBBC4A4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4.53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D73A3BD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4261B7E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3Ertd751e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4F9B0F9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174261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A073892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1803320</w:t>
            </w:r>
          </w:p>
        </w:tc>
        <w:tc>
          <w:tcPr>
            <w:tcW w:w="706" w:type="dxa"/>
            <w:vAlign w:val="bottom"/>
          </w:tcPr>
          <w:p w14:paraId="47BA26C4" w14:textId="40ED3FE4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432.5</w:t>
            </w:r>
          </w:p>
        </w:tc>
        <w:tc>
          <w:tcPr>
            <w:tcW w:w="1173" w:type="dxa"/>
            <w:vAlign w:val="bottom"/>
          </w:tcPr>
          <w:p w14:paraId="6548DE6D" w14:textId="04D8D148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NA segment, Chr 3, ERATO Doi 751, expressed</w:t>
            </w:r>
          </w:p>
        </w:tc>
        <w:tc>
          <w:tcPr>
            <w:tcW w:w="776" w:type="dxa"/>
          </w:tcPr>
          <w:p w14:paraId="3BAC6CC8" w14:textId="1E5CB2ED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106C9017" w14:textId="2602275A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78EBF712" w14:textId="4A6B4616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68E31374" w14:textId="31FE03FE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182CCC72" w14:textId="20549BA0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0B039381" w14:textId="09ABEE1C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4351B0C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632474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45B4BC3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80302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D765EB7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35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511C7B61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65E-08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CB61D77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38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01954749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36E-07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6DC61F5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43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FA6D4D0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222863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338E782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0.03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9166CF2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3C9412B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0.73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AD60217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4858600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m4278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1728525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982357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16A996F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9827411</w:t>
            </w:r>
          </w:p>
        </w:tc>
        <w:tc>
          <w:tcPr>
            <w:tcW w:w="706" w:type="dxa"/>
            <w:vAlign w:val="bottom"/>
          </w:tcPr>
          <w:p w14:paraId="5678C086" w14:textId="68B8E112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6985</w:t>
            </w:r>
          </w:p>
        </w:tc>
        <w:tc>
          <w:tcPr>
            <w:tcW w:w="1173" w:type="dxa"/>
            <w:vAlign w:val="bottom"/>
          </w:tcPr>
          <w:p w14:paraId="3EB6D0E2" w14:textId="4B6E0313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0BEED2BB" w14:textId="3789DB82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4F633194" w14:textId="60D5FA43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30BB684C" w14:textId="2FE06A85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1F54BC71" w14:textId="0F72588A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23DA6098" w14:textId="6A6E2A2C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560168F8" w14:textId="0BB87872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233E6CF2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67238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CE6326B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670195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628F6AF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2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C8C59D0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6E-05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F5E49EA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4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0F468F8B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52E-09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0FD92F3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49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AFB4ABF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09298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9D26B5A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2.88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86D1911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8C64239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1.26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8E77254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6CED03B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m970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717264C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29238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E251AA8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2924233</w:t>
            </w:r>
          </w:p>
        </w:tc>
        <w:tc>
          <w:tcPr>
            <w:tcW w:w="706" w:type="dxa"/>
            <w:vAlign w:val="bottom"/>
          </w:tcPr>
          <w:p w14:paraId="26895881" w14:textId="179F682D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313</w:t>
            </w:r>
          </w:p>
        </w:tc>
        <w:tc>
          <w:tcPr>
            <w:tcW w:w="1173" w:type="dxa"/>
            <w:vAlign w:val="bottom"/>
          </w:tcPr>
          <w:p w14:paraId="51134736" w14:textId="717EBF9A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61DF2555" w14:textId="067852F5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4A29A224" w14:textId="6417031C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3F6326EE" w14:textId="2B71DCA0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4B2715F8" w14:textId="209CEE00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3EF15CFE" w14:textId="10CE0874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5AD8736E" w14:textId="4C896339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F24E603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617592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598B47E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80302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E51107B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32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6F1F5D5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8E-07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B70BA3B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3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1EA538B6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49E-07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37D5856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4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AB2BA40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175799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87AC5D2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7.37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903CB27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D81325D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0.73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075CD91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7F3D50B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mgb1-rs1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040E22F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751830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4320117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7518932</w:t>
            </w:r>
          </w:p>
        </w:tc>
        <w:tc>
          <w:tcPr>
            <w:tcW w:w="706" w:type="dxa"/>
            <w:vAlign w:val="bottom"/>
          </w:tcPr>
          <w:p w14:paraId="099ABA2C" w14:textId="596C4AC2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8012</w:t>
            </w:r>
          </w:p>
        </w:tc>
        <w:tc>
          <w:tcPr>
            <w:tcW w:w="1173" w:type="dxa"/>
            <w:vAlign w:val="bottom"/>
          </w:tcPr>
          <w:p w14:paraId="6B2FF91D" w14:textId="7E151384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73A413D6" w14:textId="6B9FC406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7E260052" w14:textId="48A817C1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7EFB1F60" w14:textId="3A3E2BE0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6EF5C264" w14:textId="59D94363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4DB07193" w14:textId="35829E0A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3E7EB8AC" w14:textId="0501F583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3CD11C0D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71814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D2DF770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80302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77A5FED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32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1CBED194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4E-07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F7AE35F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3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08718DBB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48E-07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756E6B9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4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BDE0BFE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170177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E4C2006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7.22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97537DB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00A254C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0.73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045AA2E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6774D866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m1140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89EA04B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716547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8780B8D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7165847</w:t>
            </w:r>
          </w:p>
        </w:tc>
        <w:tc>
          <w:tcPr>
            <w:tcW w:w="706" w:type="dxa"/>
            <w:vAlign w:val="bottom"/>
          </w:tcPr>
          <w:p w14:paraId="5CE528F3" w14:textId="2A7CC819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790</w:t>
            </w:r>
          </w:p>
        </w:tc>
        <w:tc>
          <w:tcPr>
            <w:tcW w:w="1173" w:type="dxa"/>
            <w:vAlign w:val="bottom"/>
          </w:tcPr>
          <w:p w14:paraId="5914D64F" w14:textId="0FE4F058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45F02DA9" w14:textId="2A74ACC5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4CF793A4" w14:textId="7899F8F1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40DCA6E7" w14:textId="12E742BA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682559B0" w14:textId="02EFB418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373465A7" w14:textId="652F7195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1086E2BF" w14:textId="702C80F2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E7F793A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7775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B5A5846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80302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3F943BA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32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CA82FA8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20E-07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B3907E4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3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5F070B8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45E-07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4213A35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4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9C2C45E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160296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3325CCD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7.91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E1EEA27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8394C7D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0.73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93850A4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B4EC862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m1124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86A56AF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793088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28C38FD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7931739</w:t>
            </w:r>
          </w:p>
        </w:tc>
        <w:tc>
          <w:tcPr>
            <w:tcW w:w="706" w:type="dxa"/>
            <w:vAlign w:val="bottom"/>
          </w:tcPr>
          <w:p w14:paraId="420AB201" w14:textId="101535D6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963</w:t>
            </w:r>
          </w:p>
        </w:tc>
        <w:tc>
          <w:tcPr>
            <w:tcW w:w="1173" w:type="dxa"/>
            <w:vAlign w:val="bottom"/>
          </w:tcPr>
          <w:p w14:paraId="1D1478F8" w14:textId="5E60C8F8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716B7216" w14:textId="0F6E7F40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677C8DAC" w14:textId="2A148CD4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36629AB1" w14:textId="50E7CBA6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0B6688C5" w14:textId="6BFBCFDF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765BB67A" w14:textId="7BEE98BD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1E1AC2E0" w14:textId="37745C2F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21B58092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7857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B1229F2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8063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2DFF8A4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552693F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12E-06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59C5C2C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A88C5FF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674874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C20A272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39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B04F551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273646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B68A57D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2.64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8A192FD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9A41D51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9.44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805ADAE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6BB79E9F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ipi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E4D2F78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262769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2231C95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2670588</w:t>
            </w:r>
          </w:p>
        </w:tc>
        <w:tc>
          <w:tcPr>
            <w:tcW w:w="706" w:type="dxa"/>
            <w:vAlign w:val="bottom"/>
          </w:tcPr>
          <w:p w14:paraId="67BD7FAB" w14:textId="18BF028D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82</w:t>
            </w:r>
          </w:p>
        </w:tc>
        <w:tc>
          <w:tcPr>
            <w:tcW w:w="1173" w:type="dxa"/>
            <w:vAlign w:val="bottom"/>
          </w:tcPr>
          <w:p w14:paraId="5CE91183" w14:textId="0CE16B9C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D repeat domain, phosphoinositide interacting 2</w:t>
            </w:r>
          </w:p>
        </w:tc>
        <w:tc>
          <w:tcPr>
            <w:tcW w:w="776" w:type="dxa"/>
          </w:tcPr>
          <w:p w14:paraId="47224CB1" w14:textId="357176D8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1EF851F8" w14:textId="4204A45D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372CF032" w14:textId="3053EEAE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5A0F0853" w14:textId="7FD55BBA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06014647" w14:textId="779995A6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3E11F97D" w14:textId="79F1C50A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3B2D4A9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68697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E94FD3B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708535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4C3B639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1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533270DD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448946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120A50D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26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6C68CA99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023963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B31387C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43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A50ABE9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50E-05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16E639E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9.98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2F06CC8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F515B8B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6.83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F31E49A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35F851FA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mem41b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26DB26C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997218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562A178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9986929</w:t>
            </w:r>
          </w:p>
        </w:tc>
        <w:tc>
          <w:tcPr>
            <w:tcW w:w="706" w:type="dxa"/>
            <w:vAlign w:val="bottom"/>
          </w:tcPr>
          <w:p w14:paraId="4C7BFAB5" w14:textId="72D18A5A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7</w:t>
            </w:r>
          </w:p>
        </w:tc>
        <w:tc>
          <w:tcPr>
            <w:tcW w:w="1173" w:type="dxa"/>
            <w:vAlign w:val="bottom"/>
          </w:tcPr>
          <w:p w14:paraId="7CA5EAE5" w14:textId="3EE9F8D8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ansmembrane protein 41B</w:t>
            </w:r>
          </w:p>
        </w:tc>
        <w:tc>
          <w:tcPr>
            <w:tcW w:w="776" w:type="dxa"/>
          </w:tcPr>
          <w:p w14:paraId="2F25B436" w14:textId="7451AEA5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78F79C02" w14:textId="09E4F207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075DD001" w14:textId="376D58E2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7CC519BC" w14:textId="5207914B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4B211A20" w14:textId="0DBF3E48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43AB0255" w14:textId="4FF42374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529CF352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7919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A2F727E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79566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9484695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4C890CE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53E-06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D67FE09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598978E2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67E-0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9EF593C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5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E3F1230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65E-05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6E7EC73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7.48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A66DB35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154DDA3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2.46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FC7B1EB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3A6D451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m4480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22C016A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746512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D3F1F1E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7467422</w:t>
            </w:r>
          </w:p>
        </w:tc>
        <w:tc>
          <w:tcPr>
            <w:tcW w:w="706" w:type="dxa"/>
            <w:vAlign w:val="bottom"/>
          </w:tcPr>
          <w:p w14:paraId="034BCF1A" w14:textId="6BB58233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526</w:t>
            </w:r>
          </w:p>
        </w:tc>
        <w:tc>
          <w:tcPr>
            <w:tcW w:w="1173" w:type="dxa"/>
            <w:vAlign w:val="bottom"/>
          </w:tcPr>
          <w:p w14:paraId="73C65685" w14:textId="4B4DD0B0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310FFCEE" w14:textId="0431563F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11D7972F" w14:textId="547F41E6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105D84C4" w14:textId="4E28E49F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333506E4" w14:textId="35015D1A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6400ED35" w14:textId="30792960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71FAE1BE" w14:textId="129902D1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28561F4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7975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20B96C6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679439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1A3E832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36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80F9DD4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93E-0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A26BBCA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0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0AFEEBE9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632415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0ACED9C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14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5245AB4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657629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9296B1B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1.45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4FEB283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776F1C7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7.12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9260D13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DA84ADB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m1791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C4CB20A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145339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556F47C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1454271</w:t>
            </w:r>
          </w:p>
        </w:tc>
        <w:tc>
          <w:tcPr>
            <w:tcW w:w="706" w:type="dxa"/>
            <w:vAlign w:val="bottom"/>
          </w:tcPr>
          <w:p w14:paraId="644E435C" w14:textId="2D50C0C3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71</w:t>
            </w:r>
          </w:p>
        </w:tc>
        <w:tc>
          <w:tcPr>
            <w:tcW w:w="1173" w:type="dxa"/>
            <w:vAlign w:val="bottom"/>
          </w:tcPr>
          <w:p w14:paraId="5824162B" w14:textId="0E54BFC9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060E89F8" w14:textId="1AF22FE5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35D5214D" w14:textId="4D671146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196C0255" w14:textId="16CF9D60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48810BB3" w14:textId="6EBB1044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130DC95F" w14:textId="14562974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30EF561B" w14:textId="12F2F2E4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40B32C69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69795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4BB91AF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72551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AD0C2BD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2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55CB902B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13E-0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D66B4B5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682F83F4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6694653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1E61FC1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143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45CE91B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164256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1A303EC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0.83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5DA5A7D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4626CB6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2.23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EF15D61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263E7D29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130073E24Rik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654633D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074329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E6FF0BB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0916997</w:t>
            </w:r>
          </w:p>
        </w:tc>
        <w:tc>
          <w:tcPr>
            <w:tcW w:w="706" w:type="dxa"/>
            <w:vAlign w:val="bottom"/>
          </w:tcPr>
          <w:p w14:paraId="6DD14EA8" w14:textId="0DFFB16A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947</w:t>
            </w:r>
          </w:p>
        </w:tc>
        <w:tc>
          <w:tcPr>
            <w:tcW w:w="1173" w:type="dxa"/>
            <w:vAlign w:val="bottom"/>
          </w:tcPr>
          <w:p w14:paraId="11B91B53" w14:textId="297AF9E3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1443C7BE" w14:textId="7B734F60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4B9C5DB2" w14:textId="76CF92E8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6CA426B1" w14:textId="4C6B4E01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44B84800" w14:textId="5FA233A5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0D5CE335" w14:textId="19AAB396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444BEF31" w14:textId="3F851B95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68C7290A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632220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B7E5FAA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664869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A28E056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36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0D332C72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93E-0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F3CC5C9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0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597CAEF2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632415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F506EBB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14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BB4B63A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657629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B916F70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1.10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56D12F9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38B9EED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6.88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E5CB2ED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10F2AF35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m4538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9385134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113763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09026A3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1137847</w:t>
            </w:r>
          </w:p>
        </w:tc>
        <w:tc>
          <w:tcPr>
            <w:tcW w:w="706" w:type="dxa"/>
            <w:vAlign w:val="bottom"/>
          </w:tcPr>
          <w:p w14:paraId="11D3E5E6" w14:textId="2545E84E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585.5</w:t>
            </w:r>
          </w:p>
        </w:tc>
        <w:tc>
          <w:tcPr>
            <w:tcW w:w="1173" w:type="dxa"/>
            <w:vAlign w:val="bottom"/>
          </w:tcPr>
          <w:p w14:paraId="69A37ACB" w14:textId="11C37107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0448DDF3" w14:textId="055A05F7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0785FCC6" w14:textId="07528870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2B670099" w14:textId="48C34DA1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10764BD3" w14:textId="706D47C3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707FE6DD" w14:textId="6CAEFEEA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32C08031" w14:textId="75C88DEA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302414D3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7975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33FBD50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664869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F4E9E05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36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6111EAD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93E-0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9D2AC3D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0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2266E63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632415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76597B9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14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F7A39D2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657629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9718281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1.45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2A86482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8EE5BC3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6.88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B4318FE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4C51792C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m1791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CA27C7A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145339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08E38F3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1454271</w:t>
            </w:r>
          </w:p>
        </w:tc>
        <w:tc>
          <w:tcPr>
            <w:tcW w:w="706" w:type="dxa"/>
            <w:vAlign w:val="bottom"/>
          </w:tcPr>
          <w:p w14:paraId="46898A80" w14:textId="05EDC60A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71</w:t>
            </w:r>
          </w:p>
        </w:tc>
        <w:tc>
          <w:tcPr>
            <w:tcW w:w="1173" w:type="dxa"/>
            <w:vAlign w:val="bottom"/>
          </w:tcPr>
          <w:p w14:paraId="10189510" w14:textId="09275F8E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50045EED" w14:textId="3FAAA213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18F9BC0E" w14:textId="7A775BA9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6243B169" w14:textId="3A3EDEE5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469FE4C3" w14:textId="298EB1B2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29F93DEC" w14:textId="25479806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23639F75" w14:textId="59C96092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E02B17E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7975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85FF282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663506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3E746DC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38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1A963366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77E-0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F3EA2DB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0FA5404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64241268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E7620F4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14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4DB0217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087245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68342B1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0.95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4A2714C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0E9A01F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7.70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DB09656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4B2F4514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130073E24Rik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F79FF62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074329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6473AC1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0916997</w:t>
            </w:r>
          </w:p>
        </w:tc>
        <w:tc>
          <w:tcPr>
            <w:tcW w:w="706" w:type="dxa"/>
            <w:vAlign w:val="bottom"/>
          </w:tcPr>
          <w:p w14:paraId="1973014A" w14:textId="0DD32EF9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4071</w:t>
            </w:r>
          </w:p>
        </w:tc>
        <w:tc>
          <w:tcPr>
            <w:tcW w:w="1173" w:type="dxa"/>
            <w:vAlign w:val="bottom"/>
          </w:tcPr>
          <w:p w14:paraId="214D3DEB" w14:textId="25932805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57C3671A" w14:textId="1A1B3858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6140C2C5" w14:textId="52BA7FBD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6354A5E8" w14:textId="3FB015CA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5394ABE6" w14:textId="59F9E861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1D8AB914" w14:textId="7F17EAB9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623C1C44" w14:textId="6DEAE74A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3FE90C51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632220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A8A5DD5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663506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93EAF7C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38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54DF1298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77E-0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CD9364D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0404DCBA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64241268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9947A40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14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022C94E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087245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D2509DC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1.10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0F803E1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468124F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7.70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79357EA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356D8A5E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m4538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661FFC8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113763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89E6802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1137847</w:t>
            </w:r>
          </w:p>
        </w:tc>
        <w:tc>
          <w:tcPr>
            <w:tcW w:w="706" w:type="dxa"/>
            <w:vAlign w:val="bottom"/>
          </w:tcPr>
          <w:p w14:paraId="1E985104" w14:textId="79BDC8EA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585.5</w:t>
            </w:r>
          </w:p>
        </w:tc>
        <w:tc>
          <w:tcPr>
            <w:tcW w:w="1173" w:type="dxa"/>
            <w:vAlign w:val="bottom"/>
          </w:tcPr>
          <w:p w14:paraId="4B7D09C6" w14:textId="6C053392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7103C3EE" w14:textId="2B4D31D2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2C769EE9" w14:textId="7E572A6E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248E1920" w14:textId="0C7CD7FC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795F97F2" w14:textId="416D98DC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67B7F678" w14:textId="09937797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45A147A6" w14:textId="17774BB6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37155A95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69795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940E5F6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72139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9C2F46B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2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72795D9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13E-0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4AC6BAB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55AB3DAF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6694653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56A561E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143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B7673D1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164256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F10AF38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0.83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E1ED6CD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54F6898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0.43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26C9006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2BE13AB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130073E24Rik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1056B3B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074329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7EF5D52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0916997</w:t>
            </w:r>
          </w:p>
        </w:tc>
        <w:tc>
          <w:tcPr>
            <w:tcW w:w="706" w:type="dxa"/>
            <w:vAlign w:val="bottom"/>
          </w:tcPr>
          <w:p w14:paraId="5374D151" w14:textId="00D1BDA3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947</w:t>
            </w:r>
          </w:p>
        </w:tc>
        <w:tc>
          <w:tcPr>
            <w:tcW w:w="1173" w:type="dxa"/>
            <w:vAlign w:val="bottom"/>
          </w:tcPr>
          <w:p w14:paraId="154877F3" w14:textId="5468CC5C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33ADB782" w14:textId="16ECCB85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7084C6C7" w14:textId="388078F9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4C6EF991" w14:textId="5DBB2B9B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51BA691D" w14:textId="7A6694FF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56A05118" w14:textId="635512AD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430ED28B" w14:textId="5F53E699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57467F4C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624463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68E7833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72551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2A62473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2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1AD14D82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13E-0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A97461F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86A018E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6694653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5CA8CD0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143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688D470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164256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0EFA02AA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1.21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844E789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7D1E0A8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2.23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9A47807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839ADFF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m3297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7D51442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117768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477154D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1180608</w:t>
            </w:r>
          </w:p>
        </w:tc>
        <w:tc>
          <w:tcPr>
            <w:tcW w:w="706" w:type="dxa"/>
            <w:vAlign w:val="bottom"/>
          </w:tcPr>
          <w:p w14:paraId="5FF9DF21" w14:textId="0964B6D0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251.5</w:t>
            </w:r>
          </w:p>
        </w:tc>
        <w:tc>
          <w:tcPr>
            <w:tcW w:w="1173" w:type="dxa"/>
            <w:vAlign w:val="bottom"/>
          </w:tcPr>
          <w:p w14:paraId="44913B7A" w14:textId="438EFFD8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1CCCA64B" w14:textId="182E5576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69B2A310" w14:textId="2A65C1E8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4EE9F248" w14:textId="30CAA898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1FAAAF6B" w14:textId="5868FE20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30C27677" w14:textId="775F5772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59D24070" w14:textId="2F4788E0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2AB00167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7965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D329D44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79993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9C8132B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5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6B942DD0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37E-06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EAE728F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56DA44C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8580609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A44FB56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124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36AD24F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654386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3201FF9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5.17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2777A42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01BF129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2.92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AFFA894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7CC4F76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r810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4115435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515912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7D85623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5159233</w:t>
            </w:r>
          </w:p>
        </w:tc>
        <w:tc>
          <w:tcPr>
            <w:tcW w:w="706" w:type="dxa"/>
            <w:vAlign w:val="bottom"/>
          </w:tcPr>
          <w:p w14:paraId="4AE32953" w14:textId="77C5FD90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4504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936</w:t>
            </w:r>
          </w:p>
        </w:tc>
        <w:tc>
          <w:tcPr>
            <w:tcW w:w="1173" w:type="dxa"/>
          </w:tcPr>
          <w:p w14:paraId="2660F673" w14:textId="0FF1D0C7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0F635D9D" w14:textId="12A38639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311B4566" w14:textId="721449E2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3225EC5C" w14:textId="05268079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2EBC208D" w14:textId="00009A23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665AC473" w14:textId="72187136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2755D8C3" w14:textId="432F7021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71FEFA21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69795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DCEA971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79993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C472BCA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2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167D91F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89E-0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80153F3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0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65FE7B60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60336264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ECFF381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16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ABD8FB4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047341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33F2301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0.83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82EB242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466C23B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2.92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53645CD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FE7A222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130073E24Rik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443ABBF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074329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3209D78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0916997</w:t>
            </w:r>
          </w:p>
        </w:tc>
        <w:tc>
          <w:tcPr>
            <w:tcW w:w="706" w:type="dxa"/>
          </w:tcPr>
          <w:p w14:paraId="4DF80B03" w14:textId="77777777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73" w:type="dxa"/>
          </w:tcPr>
          <w:p w14:paraId="2C0C5BCC" w14:textId="07B5367D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2B7B8B4C" w14:textId="70DB6707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4C520F6D" w14:textId="720B02E9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58970837" w14:textId="7E4230AB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73C2ABBA" w14:textId="73E94F60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0DED819A" w14:textId="0239857D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152DC41F" w14:textId="6B919BBA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236972EE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8079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F6ACFE2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8214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FB5C626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5B7F90B8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05E-08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7DFD8C8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2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18C46BF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01303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D830247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44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5FB1F0F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299396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1CC28EE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1.02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04B1F42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B22E468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1.18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4A12CEB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0A8B2D8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m4834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2E1D86A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098475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D385371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1001061</w:t>
            </w:r>
          </w:p>
        </w:tc>
        <w:tc>
          <w:tcPr>
            <w:tcW w:w="706" w:type="dxa"/>
          </w:tcPr>
          <w:p w14:paraId="7696EAD6" w14:textId="77777777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73" w:type="dxa"/>
          </w:tcPr>
          <w:p w14:paraId="05F50B5E" w14:textId="3FCB555F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19BEE348" w14:textId="712A7C72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79F38E39" w14:textId="3D9BB6C1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1BD0E08C" w14:textId="03269374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3AC79F85" w14:textId="35230703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4C1023E8" w14:textId="0E42FBEE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7C603D30" w14:textId="223E6681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7C9A145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lastRenderedPageBreak/>
              <w:t>rs1348124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D3C9CE6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69914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95BEC50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2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6857ADA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26E-05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9C6C31A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2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0937A859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12578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7420106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4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A2E20D6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560757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07381F4D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6.54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F158EEA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D440CFB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4.87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6B2CFCD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47ADE149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phk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4A891FF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653092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1F5D3BC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6536675</w:t>
            </w:r>
          </w:p>
        </w:tc>
        <w:tc>
          <w:tcPr>
            <w:tcW w:w="706" w:type="dxa"/>
          </w:tcPr>
          <w:p w14:paraId="453120DF" w14:textId="77777777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73" w:type="dxa"/>
          </w:tcPr>
          <w:p w14:paraId="38547E25" w14:textId="16BBFEF8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7192F26F" w14:textId="24C1C2A2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2387563D" w14:textId="4B21FA7A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266C5E2B" w14:textId="0FA40CAF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7AD5FA31" w14:textId="37432843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4EEF39EE" w14:textId="173F84CA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74B976A7" w14:textId="4A8E3BD9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3186236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67071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97C6A31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82019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5029299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56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6EBEC548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019547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7A342DC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06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D48B462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9659078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93CF1DD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8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2177218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091106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0097A2C6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9.09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44C41CC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C567D8E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2.76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D1B8735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825EC28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m2684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1E19F29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914122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7A3BF90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9143965</w:t>
            </w:r>
          </w:p>
        </w:tc>
        <w:tc>
          <w:tcPr>
            <w:tcW w:w="706" w:type="dxa"/>
          </w:tcPr>
          <w:p w14:paraId="52B36071" w14:textId="77777777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73" w:type="dxa"/>
          </w:tcPr>
          <w:p w14:paraId="46BA1681" w14:textId="08C6EE5F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0FBC02A8" w14:textId="1C781B40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2E174DD7" w14:textId="2D6B7D8B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1BB61971" w14:textId="1A0432A3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68C39225" w14:textId="26656A92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4D9ACC3F" w14:textId="7DEC2E92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048035DA" w14:textId="469A739D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A09CE65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67071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53FB78F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8201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871ABA2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55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6BD25904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028447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FADCF42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06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9F50AE4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930375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8AFA6AA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8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599BFCA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257419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EC214F1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9.09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6AA2D4D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0D479E70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2.63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F95DDF8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2A6AF7FA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m2684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4B7EB10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914122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EC1BC52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9143965</w:t>
            </w:r>
          </w:p>
        </w:tc>
        <w:tc>
          <w:tcPr>
            <w:tcW w:w="706" w:type="dxa"/>
          </w:tcPr>
          <w:p w14:paraId="5F63CD9C" w14:textId="77777777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73" w:type="dxa"/>
          </w:tcPr>
          <w:p w14:paraId="10E3489E" w14:textId="4687B627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40FD3393" w14:textId="6BFE2BCD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7EDF3E40" w14:textId="3ABEB39C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33A1D040" w14:textId="4F11F48A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409FD1DC" w14:textId="33FAB295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2E522900" w14:textId="31CA8011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57E5D483" w14:textId="20FBAC1C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459E9CE6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636777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0F5FFF0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719853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86898F8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51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FC12275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02172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F53BD78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0A986BB4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338451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4689A55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8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BF55C5D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017755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5FFDE13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9.36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3F72F29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D7E86C6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3.19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A054A19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3214E6F8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m481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6ED82DF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934565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0C2897E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9346647</w:t>
            </w:r>
          </w:p>
        </w:tc>
        <w:tc>
          <w:tcPr>
            <w:tcW w:w="706" w:type="dxa"/>
          </w:tcPr>
          <w:p w14:paraId="5E751BF1" w14:textId="77777777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73" w:type="dxa"/>
          </w:tcPr>
          <w:p w14:paraId="25DEB86D" w14:textId="12D3B28A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269EC411" w14:textId="7A6593A9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7D68D5D9" w14:textId="4CB06851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780C9BDA" w14:textId="55642193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712FD56C" w14:textId="61BF0416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7206701B" w14:textId="4E42BBEA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5209AC8F" w14:textId="7C07B603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271682A8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67071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59F2214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82016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4EB11D6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10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9181DE7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28E-1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D3FF49F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998391A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889552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FD35CE9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78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AA00E8B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385739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750C9C3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9.09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159222C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1907E77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1.95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F504D48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18CF1E24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m2684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CC4193A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914122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A08B137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9143965</w:t>
            </w:r>
          </w:p>
        </w:tc>
        <w:tc>
          <w:tcPr>
            <w:tcW w:w="706" w:type="dxa"/>
          </w:tcPr>
          <w:p w14:paraId="06A70287" w14:textId="77777777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73" w:type="dxa"/>
          </w:tcPr>
          <w:p w14:paraId="38AAC4EA" w14:textId="4DBDD526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7D760503" w14:textId="6C55F527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00B27DF4" w14:textId="33D49572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75A3C13B" w14:textId="39E0D0AE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63E865C7" w14:textId="16C3EE90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4EDE9B2F" w14:textId="531B9322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7A29EFAB" w14:textId="4CF42AEC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582DC1FD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67071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E77F128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719853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A6B7B1A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6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585E59C1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37E-05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6A61BA1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1D7EB327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012703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0AB9378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9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1453430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28E-06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25E730E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9.09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C70AB77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3708E18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3.19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00815F8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367A252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m2684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9CB0678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914122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CC40BE7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9143965</w:t>
            </w:r>
          </w:p>
        </w:tc>
        <w:tc>
          <w:tcPr>
            <w:tcW w:w="706" w:type="dxa"/>
          </w:tcPr>
          <w:p w14:paraId="5C05F37F" w14:textId="77777777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73" w:type="dxa"/>
          </w:tcPr>
          <w:p w14:paraId="66442F0D" w14:textId="5018A1D9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49C4414F" w14:textId="0A5126A5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614B4BC5" w14:textId="33AB32AF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72DFB971" w14:textId="5A96ABD7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2FE03EFB" w14:textId="2638FA1C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4E1F7933" w14:textId="659568BE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7A4A84EE" w14:textId="28796EB9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35DC6BAF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367071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41BD617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4230072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AF10F11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9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CDBC96E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22E-1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6CB5B07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8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26FDBC2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5367099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84E6E80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77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3F21A36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598304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BD65983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9.09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934B6BB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E75C833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2.73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78E2B04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1F3B7E6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m2684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DE2D802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914122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2859C77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9143965</w:t>
            </w:r>
          </w:p>
        </w:tc>
        <w:tc>
          <w:tcPr>
            <w:tcW w:w="706" w:type="dxa"/>
          </w:tcPr>
          <w:p w14:paraId="26678C27" w14:textId="77777777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73" w:type="dxa"/>
          </w:tcPr>
          <w:p w14:paraId="59B7F2ED" w14:textId="6B5B3E07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6CA3896A" w14:textId="60CDFEE1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33BE85F4" w14:textId="090A5675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4B8539BC" w14:textId="20A6A2C1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5D152CB1" w14:textId="0BDA29E0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559976D6" w14:textId="48DCE39F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4504E7" w:rsidRPr="004504E7" w14:paraId="001D96A4" w14:textId="7B70E274" w:rsidTr="004504E7">
        <w:trPr>
          <w:trHeight w:val="32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7DA9680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636777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7CC5FAD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s13483571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67F4C03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15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C93D29A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746346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E032AAC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22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A88E253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2456875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05F5BD3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213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552870A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327398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9047976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9.36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BB46FD7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8F5027E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4.35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A6D8917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9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6443997" w14:textId="77777777" w:rsidR="000E341F" w:rsidRPr="000E341F" w:rsidRDefault="000E341F" w:rsidP="000E341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m481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2620E48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934565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6CA8B05" w14:textId="77777777" w:rsidR="000E341F" w:rsidRPr="000E341F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E3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9346647</w:t>
            </w:r>
          </w:p>
        </w:tc>
        <w:tc>
          <w:tcPr>
            <w:tcW w:w="706" w:type="dxa"/>
          </w:tcPr>
          <w:p w14:paraId="43CD4155" w14:textId="77777777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73" w:type="dxa"/>
          </w:tcPr>
          <w:p w14:paraId="77260E2A" w14:textId="6D788683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792BD76C" w14:textId="00EF4B3D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6" w:type="dxa"/>
          </w:tcPr>
          <w:p w14:paraId="5431BF64" w14:textId="58DB8937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14" w:type="dxa"/>
          </w:tcPr>
          <w:p w14:paraId="3F3E0BDC" w14:textId="2F25B231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5E0EA7FA" w14:textId="5104C673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</w:tcPr>
          <w:p w14:paraId="34AC7FDE" w14:textId="10606BA7" w:rsidR="000E341F" w:rsidRPr="004504E7" w:rsidRDefault="000E341F" w:rsidP="000E3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</w:tbl>
    <w:p w14:paraId="6CCC5783" w14:textId="77777777" w:rsidR="008C1E41" w:rsidRPr="008C1E41" w:rsidRDefault="008C1E41">
      <w:pPr>
        <w:rPr>
          <w:rFonts w:ascii="Times New Roman" w:hAnsi="Times New Roman" w:cs="Times New Roman"/>
          <w:sz w:val="16"/>
          <w:szCs w:val="16"/>
        </w:rPr>
      </w:pPr>
    </w:p>
    <w:sectPr w:rsidR="008C1E41" w:rsidRPr="008C1E41" w:rsidSect="007E121C">
      <w:pgSz w:w="22000" w:h="151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E41"/>
    <w:rsid w:val="000E341F"/>
    <w:rsid w:val="001E3434"/>
    <w:rsid w:val="004504E7"/>
    <w:rsid w:val="004A7AA1"/>
    <w:rsid w:val="006C65E2"/>
    <w:rsid w:val="007E121C"/>
    <w:rsid w:val="0082120C"/>
    <w:rsid w:val="008C1E41"/>
    <w:rsid w:val="009C7C98"/>
    <w:rsid w:val="00A431BB"/>
    <w:rsid w:val="00BC328B"/>
    <w:rsid w:val="00BC7EEF"/>
    <w:rsid w:val="00C93790"/>
    <w:rsid w:val="00D0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D8E22"/>
  <w15:chartTrackingRefBased/>
  <w15:docId w15:val="{A807FB36-B6FF-6A47-A2DC-931F59373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30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1449</Words>
  <Characters>826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Mamun, Hawlader (Data61, Dutton Park)</dc:creator>
  <cp:keywords/>
  <dc:description/>
  <cp:lastModifiedBy>Al-Mamun, Hawlader (Data61, Dutton Park)</cp:lastModifiedBy>
  <cp:revision>8</cp:revision>
  <dcterms:created xsi:type="dcterms:W3CDTF">2021-10-07T05:14:00Z</dcterms:created>
  <dcterms:modified xsi:type="dcterms:W3CDTF">2022-04-26T04:50:00Z</dcterms:modified>
</cp:coreProperties>
</file>